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60B35" w14:textId="6DD411DF" w:rsidR="0031559B" w:rsidRPr="00E7378B" w:rsidRDefault="00E7378B" w:rsidP="00C7241E">
      <w:pPr>
        <w:pStyle w:val="Heading1"/>
        <w:spacing w:before="0" w:after="0" w:line="240" w:lineRule="auto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Hlk215065216"/>
      <w:r w:rsidRPr="00E7378B">
        <w:rPr>
          <w:rFonts w:ascii="Times New Roman" w:hAnsi="Times New Roman" w:cs="Times New Roman"/>
          <w:b/>
          <w:bCs/>
          <w:color w:val="auto"/>
          <w:sz w:val="24"/>
          <w:szCs w:val="24"/>
        </w:rPr>
        <w:t>Children’s disability and caregivers’ health-related quality of life in Australia:  a nationwide longitudinal study</w:t>
      </w:r>
    </w:p>
    <w:p w14:paraId="5DB50C36" w14:textId="77777777" w:rsidR="0031559B" w:rsidRPr="0031559B" w:rsidRDefault="0031559B" w:rsidP="008C18A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00B2DB55" w14:textId="68173765" w:rsidR="008B70EC" w:rsidRPr="0031559B" w:rsidRDefault="00AF4029" w:rsidP="008C18A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31559B">
        <w:rPr>
          <w:rFonts w:ascii="Times New Roman" w:hAnsi="Times New Roman" w:cs="Times New Roman"/>
          <w:b/>
          <w:bCs/>
        </w:rPr>
        <w:t>Supplementary Material</w:t>
      </w:r>
    </w:p>
    <w:p w14:paraId="28762817" w14:textId="77777777" w:rsidR="00BF053C" w:rsidRPr="0031559B" w:rsidRDefault="00BF053C" w:rsidP="008C18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6"/>
          <w:szCs w:val="6"/>
        </w:rPr>
      </w:pPr>
    </w:p>
    <w:p w14:paraId="31BB092D" w14:textId="0FE87AD3" w:rsidR="00BF053C" w:rsidRPr="0031559B" w:rsidRDefault="00BF053C" w:rsidP="008C18A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31559B">
        <w:rPr>
          <w:rFonts w:ascii="Times New Roman" w:hAnsi="Times New Roman" w:cs="Times New Roman"/>
          <w:b/>
          <w:bCs/>
        </w:rPr>
        <w:t>Tables</w:t>
      </w:r>
    </w:p>
    <w:p w14:paraId="771AE873" w14:textId="77777777" w:rsidR="00AF4029" w:rsidRPr="0031559B" w:rsidRDefault="00AF4029" w:rsidP="008C18A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6"/>
          <w:szCs w:val="6"/>
          <w:lang w:eastAsia="en-AU"/>
        </w:rPr>
      </w:pPr>
    </w:p>
    <w:p w14:paraId="140E6C36" w14:textId="7147CC25" w:rsidR="008B70EC" w:rsidRPr="00D553AC" w:rsidRDefault="008B70EC" w:rsidP="008B7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553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56B7D" w:rsidRPr="00D553A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553AC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D553AC">
        <w:rPr>
          <w:rFonts w:ascii="Times New Roman" w:hAnsi="Times New Roman" w:cs="Times New Roman"/>
          <w:sz w:val="20"/>
          <w:szCs w:val="20"/>
        </w:rPr>
        <w:t>Definition of different types of dis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481"/>
        <w:gridCol w:w="3719"/>
        <w:gridCol w:w="990"/>
        <w:gridCol w:w="2603"/>
      </w:tblGrid>
      <w:tr w:rsidR="008B70EC" w:rsidRPr="005908B4" w14:paraId="4EDC9181" w14:textId="77777777" w:rsidTr="007B448E">
        <w:tc>
          <w:tcPr>
            <w:tcW w:w="1271" w:type="dxa"/>
          </w:tcPr>
          <w:p w14:paraId="0859FCFB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bility type</w:t>
            </w:r>
          </w:p>
        </w:tc>
        <w:tc>
          <w:tcPr>
            <w:tcW w:w="306" w:type="dxa"/>
          </w:tcPr>
          <w:p w14:paraId="7F4AE6D9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805" w:type="dxa"/>
          </w:tcPr>
          <w:p w14:paraId="7786FF7A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992" w:type="dxa"/>
          </w:tcPr>
          <w:p w14:paraId="1103D3D9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2642" w:type="dxa"/>
          </w:tcPr>
          <w:p w14:paraId="5AE2EE4B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finition </w:t>
            </w:r>
          </w:p>
        </w:tc>
      </w:tr>
      <w:tr w:rsidR="008B70EC" w:rsidRPr="005908B4" w14:paraId="4434F882" w14:textId="77777777" w:rsidTr="007B448E">
        <w:tc>
          <w:tcPr>
            <w:tcW w:w="1271" w:type="dxa"/>
            <w:vMerge w:val="restart"/>
          </w:tcPr>
          <w:p w14:paraId="7EC6EF08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</w:t>
            </w:r>
          </w:p>
        </w:tc>
        <w:tc>
          <w:tcPr>
            <w:tcW w:w="306" w:type="dxa"/>
          </w:tcPr>
          <w:p w14:paraId="30CCF8B3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05" w:type="dxa"/>
          </w:tcPr>
          <w:p w14:paraId="426DA8FE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Limited use of arms or fingers</w:t>
            </w:r>
          </w:p>
        </w:tc>
        <w:tc>
          <w:tcPr>
            <w:tcW w:w="992" w:type="dxa"/>
          </w:tcPr>
          <w:p w14:paraId="03F8FA6F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 w:val="restart"/>
          </w:tcPr>
          <w:p w14:paraId="01AC25DB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 “yes” response to at least one of the six questions was classified as a physical disability; otherwise, it was not.</w:t>
            </w:r>
          </w:p>
        </w:tc>
      </w:tr>
      <w:tr w:rsidR="008B70EC" w:rsidRPr="005908B4" w14:paraId="2C226A81" w14:textId="77777777" w:rsidTr="007B448E">
        <w:tc>
          <w:tcPr>
            <w:tcW w:w="1271" w:type="dxa"/>
            <w:vMerge/>
          </w:tcPr>
          <w:p w14:paraId="3F2E64AD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71D91C55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05" w:type="dxa"/>
          </w:tcPr>
          <w:p w14:paraId="3120E0C4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Difficulty gripping things</w:t>
            </w:r>
          </w:p>
        </w:tc>
        <w:tc>
          <w:tcPr>
            <w:tcW w:w="992" w:type="dxa"/>
          </w:tcPr>
          <w:p w14:paraId="555B8AA8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33E32580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29EDF329" w14:textId="77777777" w:rsidTr="007B448E">
        <w:tc>
          <w:tcPr>
            <w:tcW w:w="1271" w:type="dxa"/>
            <w:vMerge/>
          </w:tcPr>
          <w:p w14:paraId="3F5CA9E2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60EE26D4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05" w:type="dxa"/>
          </w:tcPr>
          <w:p w14:paraId="2B548A27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Limited use of legs and feet</w:t>
            </w:r>
          </w:p>
        </w:tc>
        <w:tc>
          <w:tcPr>
            <w:tcW w:w="992" w:type="dxa"/>
          </w:tcPr>
          <w:p w14:paraId="6544CCA9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1B6C6F13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5057D17F" w14:textId="77777777" w:rsidTr="007B448E">
        <w:tc>
          <w:tcPr>
            <w:tcW w:w="1271" w:type="dxa"/>
            <w:vMerge/>
          </w:tcPr>
          <w:p w14:paraId="28963BC5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267FC02C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05" w:type="dxa"/>
          </w:tcPr>
          <w:p w14:paraId="0DFC1607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ny condition that restricts physical work (For example, back problems, migraines)</w:t>
            </w:r>
          </w:p>
        </w:tc>
        <w:tc>
          <w:tcPr>
            <w:tcW w:w="992" w:type="dxa"/>
          </w:tcPr>
          <w:p w14:paraId="1AE5CD4F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7D01FD1A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0E05DF3C" w14:textId="77777777" w:rsidTr="007B448E">
        <w:tc>
          <w:tcPr>
            <w:tcW w:w="1271" w:type="dxa"/>
            <w:vMerge/>
          </w:tcPr>
          <w:p w14:paraId="540CC323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08A6F2EE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05" w:type="dxa"/>
          </w:tcPr>
          <w:p w14:paraId="07C24671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Physical disfigurement or deformity</w:t>
            </w:r>
          </w:p>
        </w:tc>
        <w:tc>
          <w:tcPr>
            <w:tcW w:w="992" w:type="dxa"/>
          </w:tcPr>
          <w:p w14:paraId="43151672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1B0AF280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00D5FB6F" w14:textId="77777777" w:rsidTr="007B448E">
        <w:tc>
          <w:tcPr>
            <w:tcW w:w="1271" w:type="dxa"/>
            <w:vMerge/>
          </w:tcPr>
          <w:p w14:paraId="1251C642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662F9410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05" w:type="dxa"/>
          </w:tcPr>
          <w:p w14:paraId="4A500B98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chronic or recurring pain or discomfort, causing restriction</w:t>
            </w:r>
          </w:p>
        </w:tc>
        <w:tc>
          <w:tcPr>
            <w:tcW w:w="992" w:type="dxa"/>
          </w:tcPr>
          <w:p w14:paraId="7BD9A1A1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671A8E67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64FE91F2" w14:textId="77777777" w:rsidTr="007B448E">
        <w:tc>
          <w:tcPr>
            <w:tcW w:w="1271" w:type="dxa"/>
            <w:vMerge w:val="restart"/>
          </w:tcPr>
          <w:p w14:paraId="2C1B8806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</w:t>
            </w:r>
          </w:p>
        </w:tc>
        <w:tc>
          <w:tcPr>
            <w:tcW w:w="306" w:type="dxa"/>
          </w:tcPr>
          <w:p w14:paraId="373E1896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05" w:type="dxa"/>
          </w:tcPr>
          <w:p w14:paraId="6441FFA1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sight problems not corrected by glasses or contact lenses</w:t>
            </w:r>
          </w:p>
        </w:tc>
        <w:tc>
          <w:tcPr>
            <w:tcW w:w="992" w:type="dxa"/>
          </w:tcPr>
          <w:p w14:paraId="52F8B06F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 w:val="restart"/>
          </w:tcPr>
          <w:p w14:paraId="29957036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 “yes” response to at least one of the three questions was classified as a sensory disability; otherwise, it was not.</w:t>
            </w:r>
          </w:p>
        </w:tc>
      </w:tr>
      <w:tr w:rsidR="008B70EC" w:rsidRPr="005908B4" w14:paraId="03E17CB4" w14:textId="77777777" w:rsidTr="007B448E">
        <w:tc>
          <w:tcPr>
            <w:tcW w:w="1271" w:type="dxa"/>
            <w:vMerge/>
          </w:tcPr>
          <w:p w14:paraId="1531D1F3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3350135F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05" w:type="dxa"/>
          </w:tcPr>
          <w:p w14:paraId="2203F0EA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hearing problems</w:t>
            </w:r>
          </w:p>
        </w:tc>
        <w:tc>
          <w:tcPr>
            <w:tcW w:w="992" w:type="dxa"/>
          </w:tcPr>
          <w:p w14:paraId="0C3E0CD7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437F40B0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5855E2B4" w14:textId="77777777" w:rsidTr="007B448E">
        <w:tc>
          <w:tcPr>
            <w:tcW w:w="1271" w:type="dxa"/>
            <w:vMerge/>
          </w:tcPr>
          <w:p w14:paraId="7C79B3EB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63F836DB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05" w:type="dxa"/>
          </w:tcPr>
          <w:p w14:paraId="445D4C65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speech problems</w:t>
            </w:r>
          </w:p>
        </w:tc>
        <w:tc>
          <w:tcPr>
            <w:tcW w:w="992" w:type="dxa"/>
          </w:tcPr>
          <w:p w14:paraId="4A489A8E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5E5E0796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7E124EE7" w14:textId="77777777" w:rsidTr="007B448E">
        <w:tc>
          <w:tcPr>
            <w:tcW w:w="1271" w:type="dxa"/>
            <w:vMerge w:val="restart"/>
          </w:tcPr>
          <w:p w14:paraId="71E6EBBA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sychosocial </w:t>
            </w:r>
          </w:p>
        </w:tc>
        <w:tc>
          <w:tcPr>
            <w:tcW w:w="306" w:type="dxa"/>
          </w:tcPr>
          <w:p w14:paraId="42EE44B1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05" w:type="dxa"/>
          </w:tcPr>
          <w:p w14:paraId="49CE1989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a nervous or emotional condition causing restriction</w:t>
            </w:r>
          </w:p>
        </w:tc>
        <w:tc>
          <w:tcPr>
            <w:tcW w:w="992" w:type="dxa"/>
          </w:tcPr>
          <w:p w14:paraId="02B67171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 w:val="restart"/>
          </w:tcPr>
          <w:p w14:paraId="2C2AB945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 “yes” response to at least one of the two questions was classified as a psychosocial disability; otherwise, it was not.</w:t>
            </w:r>
          </w:p>
        </w:tc>
      </w:tr>
      <w:tr w:rsidR="008B70EC" w:rsidRPr="005908B4" w14:paraId="05F4F781" w14:textId="77777777" w:rsidTr="007B448E">
        <w:tc>
          <w:tcPr>
            <w:tcW w:w="1271" w:type="dxa"/>
            <w:vMerge/>
          </w:tcPr>
          <w:p w14:paraId="1F69E5A9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3C9C540B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05" w:type="dxa"/>
          </w:tcPr>
          <w:p w14:paraId="5451070E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a mental illness for which help or supervision is required</w:t>
            </w:r>
          </w:p>
        </w:tc>
        <w:tc>
          <w:tcPr>
            <w:tcW w:w="992" w:type="dxa"/>
          </w:tcPr>
          <w:p w14:paraId="438894DA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69C35732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2A947C7C" w14:textId="77777777" w:rsidTr="007B448E">
        <w:tc>
          <w:tcPr>
            <w:tcW w:w="1271" w:type="dxa"/>
            <w:vMerge w:val="restart"/>
          </w:tcPr>
          <w:p w14:paraId="21C7B747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disabilities/ long-term conditions (LTCs)</w:t>
            </w:r>
          </w:p>
        </w:tc>
        <w:tc>
          <w:tcPr>
            <w:tcW w:w="306" w:type="dxa"/>
          </w:tcPr>
          <w:p w14:paraId="05CEE71A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05" w:type="dxa"/>
          </w:tcPr>
          <w:p w14:paraId="6D848EC8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shortness of breath or breathing difficulties, causing restriction</w:t>
            </w:r>
          </w:p>
        </w:tc>
        <w:tc>
          <w:tcPr>
            <w:tcW w:w="992" w:type="dxa"/>
          </w:tcPr>
          <w:p w14:paraId="116693A8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 w:val="restart"/>
          </w:tcPr>
          <w:p w14:paraId="273B5765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 xml:space="preserve">A “yes” response to at least one of the six questions was classified as </w:t>
            </w:r>
            <w:proofErr w:type="spellStart"/>
            <w:proofErr w:type="gramStart"/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n other</w:t>
            </w:r>
            <w:proofErr w:type="spellEnd"/>
            <w:proofErr w:type="gramEnd"/>
            <w:r w:rsidRPr="005908B4">
              <w:rPr>
                <w:rFonts w:ascii="Times New Roman" w:hAnsi="Times New Roman" w:cs="Times New Roman"/>
                <w:sz w:val="18"/>
                <w:szCs w:val="18"/>
              </w:rPr>
              <w:t xml:space="preserve"> disabilities/LTCs; otherwise, it was not.</w:t>
            </w:r>
          </w:p>
        </w:tc>
      </w:tr>
      <w:tr w:rsidR="008B70EC" w:rsidRPr="005908B4" w14:paraId="18D95CC5" w14:textId="77777777" w:rsidTr="007B448E">
        <w:tc>
          <w:tcPr>
            <w:tcW w:w="1271" w:type="dxa"/>
            <w:vMerge/>
          </w:tcPr>
          <w:p w14:paraId="1D785CC4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2D8B9C21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05" w:type="dxa"/>
          </w:tcPr>
          <w:p w14:paraId="5FF1580E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blackouts, fits or loss of consciousness</w:t>
            </w:r>
          </w:p>
        </w:tc>
        <w:tc>
          <w:tcPr>
            <w:tcW w:w="992" w:type="dxa"/>
          </w:tcPr>
          <w:p w14:paraId="48CC0885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566FC4AF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3B3D0D9E" w14:textId="77777777" w:rsidTr="007B448E">
        <w:tc>
          <w:tcPr>
            <w:tcW w:w="1271" w:type="dxa"/>
            <w:vMerge/>
          </w:tcPr>
          <w:p w14:paraId="65C8BA52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60A0C3F0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05" w:type="dxa"/>
          </w:tcPr>
          <w:p w14:paraId="1289BA76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difficulty learning or understanding things</w:t>
            </w:r>
          </w:p>
        </w:tc>
        <w:tc>
          <w:tcPr>
            <w:tcW w:w="992" w:type="dxa"/>
          </w:tcPr>
          <w:p w14:paraId="48C30667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7CD96678" w14:textId="77777777" w:rsidR="008B70EC" w:rsidRPr="005908B4" w:rsidRDefault="008B70EC" w:rsidP="007B4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49A98ADB" w14:textId="77777777" w:rsidTr="007B448E">
        <w:tc>
          <w:tcPr>
            <w:tcW w:w="1271" w:type="dxa"/>
            <w:vMerge/>
          </w:tcPr>
          <w:p w14:paraId="30404256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2C3DB236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05" w:type="dxa"/>
          </w:tcPr>
          <w:p w14:paraId="55EA9AB5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a long-term condition or ailment that is still restrictive even though it is being treated or medication is being taken for it</w:t>
            </w:r>
          </w:p>
        </w:tc>
        <w:tc>
          <w:tcPr>
            <w:tcW w:w="992" w:type="dxa"/>
          </w:tcPr>
          <w:p w14:paraId="243DEA79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7658D9D4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6AF73DDC" w14:textId="77777777" w:rsidTr="007B448E">
        <w:tc>
          <w:tcPr>
            <w:tcW w:w="1271" w:type="dxa"/>
            <w:vMerge/>
          </w:tcPr>
          <w:p w14:paraId="0840E2AE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3C44EF00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05" w:type="dxa"/>
          </w:tcPr>
          <w:p w14:paraId="3B9198E9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Has other long-term conditions such as arthritis, asthma, heart disease, Alzheimer's disease, dementia etc</w:t>
            </w:r>
          </w:p>
        </w:tc>
        <w:tc>
          <w:tcPr>
            <w:tcW w:w="992" w:type="dxa"/>
          </w:tcPr>
          <w:p w14:paraId="5BA3E82D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3A0EF5C4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0EC" w:rsidRPr="005908B4" w14:paraId="749AC2B7" w14:textId="77777777" w:rsidTr="007B448E">
        <w:tc>
          <w:tcPr>
            <w:tcW w:w="1271" w:type="dxa"/>
            <w:vMerge/>
          </w:tcPr>
          <w:p w14:paraId="2A0D2313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14:paraId="55075702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05" w:type="dxa"/>
          </w:tcPr>
          <w:p w14:paraId="15A1D008" w14:textId="77777777" w:rsidR="008B70EC" w:rsidRPr="005908B4" w:rsidRDefault="008B70EC" w:rsidP="007B4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 xml:space="preserve">Long-term effects </w:t>
            </w:r>
            <w:proofErr w:type="gramStart"/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as a result of</w:t>
            </w:r>
            <w:proofErr w:type="gramEnd"/>
            <w:r w:rsidRPr="005908B4">
              <w:rPr>
                <w:rFonts w:ascii="Times New Roman" w:hAnsi="Times New Roman" w:cs="Times New Roman"/>
                <w:sz w:val="18"/>
                <w:szCs w:val="18"/>
              </w:rPr>
              <w:t xml:space="preserve"> a head injury, stroke or other brain damage</w:t>
            </w:r>
          </w:p>
        </w:tc>
        <w:tc>
          <w:tcPr>
            <w:tcW w:w="992" w:type="dxa"/>
          </w:tcPr>
          <w:p w14:paraId="7BB67062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8B4"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642" w:type="dxa"/>
            <w:vMerge/>
          </w:tcPr>
          <w:p w14:paraId="2102699F" w14:textId="77777777" w:rsidR="008B70EC" w:rsidRPr="005908B4" w:rsidRDefault="008B70EC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2CCB08" w14:textId="77777777" w:rsidR="008B70EC" w:rsidRPr="00D553AC" w:rsidRDefault="008B70EC" w:rsidP="008B70EC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C40281" w14:textId="49A4B33B" w:rsidR="008B056B" w:rsidRPr="005908B4" w:rsidRDefault="008B056B" w:rsidP="008C18A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AU"/>
        </w:rPr>
      </w:pPr>
      <w:r w:rsidRPr="005908B4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AU"/>
        </w:rPr>
        <w:t xml:space="preserve">Table </w:t>
      </w:r>
      <w:r w:rsidR="00D553AC" w:rsidRPr="005908B4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AU"/>
        </w:rPr>
        <w:t>S2</w:t>
      </w:r>
      <w:r w:rsidRPr="005908B4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AU"/>
        </w:rPr>
        <w:t>.</w:t>
      </w:r>
      <w:r w:rsidRPr="005908B4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Summary of missing observations</w:t>
      </w:r>
      <w:r w:rsidR="00573ECE" w:rsidRPr="005908B4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508"/>
      </w:tblGrid>
      <w:tr w:rsidR="008B056B" w:rsidRPr="005908B4" w14:paraId="4E874E39" w14:textId="77777777" w:rsidTr="00063988">
        <w:trPr>
          <w:trHeight w:val="20"/>
          <w:jc w:val="center"/>
        </w:trPr>
        <w:tc>
          <w:tcPr>
            <w:tcW w:w="4106" w:type="dxa"/>
            <w:noWrap/>
            <w:hideMark/>
          </w:tcPr>
          <w:p w14:paraId="48A0C57C" w14:textId="77777777" w:rsidR="008B056B" w:rsidRPr="005908B4" w:rsidRDefault="008B056B" w:rsidP="00FA0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559" w:type="dxa"/>
            <w:vAlign w:val="bottom"/>
          </w:tcPr>
          <w:p w14:paraId="5AC50FD8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 observation</w:t>
            </w:r>
          </w:p>
        </w:tc>
        <w:tc>
          <w:tcPr>
            <w:tcW w:w="1843" w:type="dxa"/>
            <w:noWrap/>
            <w:vAlign w:val="bottom"/>
            <w:hideMark/>
          </w:tcPr>
          <w:p w14:paraId="54FDBD97" w14:textId="062611D5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issing</w:t>
            </w:r>
            <w:r w:rsidR="000639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bservation</w:t>
            </w:r>
          </w:p>
        </w:tc>
        <w:tc>
          <w:tcPr>
            <w:tcW w:w="1508" w:type="dxa"/>
            <w:noWrap/>
            <w:vAlign w:val="bottom"/>
            <w:hideMark/>
          </w:tcPr>
          <w:p w14:paraId="255F27D1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cent Missing</w:t>
            </w:r>
          </w:p>
        </w:tc>
      </w:tr>
      <w:tr w:rsidR="008B056B" w:rsidRPr="005908B4" w14:paraId="740D6D1F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37D0BD9E" w14:textId="77777777" w:rsidR="008B056B" w:rsidRPr="005908B4" w:rsidRDefault="008B056B" w:rsidP="00FA0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Outcome variables</w:t>
            </w:r>
          </w:p>
        </w:tc>
        <w:tc>
          <w:tcPr>
            <w:tcW w:w="1559" w:type="dxa"/>
            <w:vAlign w:val="bottom"/>
          </w:tcPr>
          <w:p w14:paraId="5E07393A" w14:textId="27218E2D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noWrap/>
            <w:vAlign w:val="bottom"/>
          </w:tcPr>
          <w:p w14:paraId="562B5650" w14:textId="06DEA9B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08" w:type="dxa"/>
            <w:noWrap/>
            <w:vAlign w:val="bottom"/>
          </w:tcPr>
          <w:p w14:paraId="579B18A6" w14:textId="2E40CBFE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B056B" w:rsidRPr="005908B4" w14:paraId="38509ABB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42202FC7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RQoL, AOQL-9D utility score</w:t>
            </w:r>
          </w:p>
        </w:tc>
        <w:tc>
          <w:tcPr>
            <w:tcW w:w="1559" w:type="dxa"/>
          </w:tcPr>
          <w:p w14:paraId="67D5C653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0F26409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3 </w:t>
            </w:r>
          </w:p>
        </w:tc>
        <w:tc>
          <w:tcPr>
            <w:tcW w:w="1508" w:type="dxa"/>
            <w:noWrap/>
            <w:vAlign w:val="bottom"/>
          </w:tcPr>
          <w:p w14:paraId="49896E13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%</w:t>
            </w:r>
          </w:p>
        </w:tc>
      </w:tr>
      <w:tr w:rsidR="008B056B" w:rsidRPr="005908B4" w14:paraId="4864D566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074CCAE2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SD score</w:t>
            </w:r>
          </w:p>
        </w:tc>
        <w:tc>
          <w:tcPr>
            <w:tcW w:w="1559" w:type="dxa"/>
          </w:tcPr>
          <w:p w14:paraId="280FF680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07706166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508" w:type="dxa"/>
            <w:noWrap/>
            <w:vAlign w:val="bottom"/>
          </w:tcPr>
          <w:p w14:paraId="7D5531CF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%</w:t>
            </w:r>
          </w:p>
        </w:tc>
      </w:tr>
      <w:tr w:rsidR="008B056B" w:rsidRPr="005908B4" w14:paraId="6CD3ADFC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5F5B85FD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sySD score</w:t>
            </w:r>
          </w:p>
        </w:tc>
        <w:tc>
          <w:tcPr>
            <w:tcW w:w="1559" w:type="dxa"/>
          </w:tcPr>
          <w:p w14:paraId="5530363E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359DC19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508" w:type="dxa"/>
            <w:noWrap/>
            <w:vAlign w:val="bottom"/>
            <w:hideMark/>
          </w:tcPr>
          <w:p w14:paraId="00197CC1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%</w:t>
            </w:r>
          </w:p>
        </w:tc>
      </w:tr>
      <w:tr w:rsidR="008B056B" w:rsidRPr="005908B4" w14:paraId="7298B61C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</w:tcPr>
          <w:p w14:paraId="0FC68D65" w14:textId="77777777" w:rsidR="008B056B" w:rsidRPr="005908B4" w:rsidRDefault="008B056B" w:rsidP="00FA0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variates</w:t>
            </w:r>
          </w:p>
        </w:tc>
        <w:tc>
          <w:tcPr>
            <w:tcW w:w="1559" w:type="dxa"/>
          </w:tcPr>
          <w:p w14:paraId="4F2B0BB8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noWrap/>
            <w:vAlign w:val="bottom"/>
          </w:tcPr>
          <w:p w14:paraId="416D7C3E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08" w:type="dxa"/>
            <w:noWrap/>
            <w:vAlign w:val="bottom"/>
          </w:tcPr>
          <w:p w14:paraId="20442DAB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B056B" w:rsidRPr="005908B4" w14:paraId="2A799C0C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678F4AD4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x of children</w:t>
            </w:r>
          </w:p>
        </w:tc>
        <w:tc>
          <w:tcPr>
            <w:tcW w:w="1559" w:type="dxa"/>
          </w:tcPr>
          <w:p w14:paraId="7F368E30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  <w:hideMark/>
          </w:tcPr>
          <w:p w14:paraId="6AF9CC35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  <w:vAlign w:val="bottom"/>
          </w:tcPr>
          <w:p w14:paraId="0C1C085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762BA126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16643E0C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ge of children</w:t>
            </w:r>
          </w:p>
        </w:tc>
        <w:tc>
          <w:tcPr>
            <w:tcW w:w="1559" w:type="dxa"/>
          </w:tcPr>
          <w:p w14:paraId="1EAD02F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  <w:hideMark/>
          </w:tcPr>
          <w:p w14:paraId="6E587953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  <w:vAlign w:val="bottom"/>
          </w:tcPr>
          <w:p w14:paraId="5333680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5BD53F4D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02D21443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hild covered by a health care card</w:t>
            </w:r>
          </w:p>
        </w:tc>
        <w:tc>
          <w:tcPr>
            <w:tcW w:w="1559" w:type="dxa"/>
          </w:tcPr>
          <w:p w14:paraId="505FFFB8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  <w:hideMark/>
          </w:tcPr>
          <w:p w14:paraId="0DE20439" w14:textId="77777777" w:rsidR="008B056B" w:rsidRPr="005908B4" w:rsidRDefault="008B056B" w:rsidP="00A5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9</w:t>
            </w:r>
          </w:p>
        </w:tc>
        <w:tc>
          <w:tcPr>
            <w:tcW w:w="1508" w:type="dxa"/>
            <w:noWrap/>
            <w:vAlign w:val="bottom"/>
            <w:hideMark/>
          </w:tcPr>
          <w:p w14:paraId="32C8C909" w14:textId="77777777" w:rsidR="008B056B" w:rsidRPr="005908B4" w:rsidRDefault="008B056B" w:rsidP="00A5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.0%</w:t>
            </w:r>
          </w:p>
        </w:tc>
      </w:tr>
      <w:tr w:rsidR="008B056B" w:rsidRPr="005908B4" w14:paraId="5C568DF2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1EEA4F6E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gion of Residence</w:t>
            </w:r>
          </w:p>
        </w:tc>
        <w:tc>
          <w:tcPr>
            <w:tcW w:w="1559" w:type="dxa"/>
          </w:tcPr>
          <w:p w14:paraId="1DF5FC5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00DF479E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</w:tcPr>
          <w:p w14:paraId="10CB24FC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2E528E27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  <w:hideMark/>
          </w:tcPr>
          <w:p w14:paraId="7F905D4E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IFA disadvantage quintile</w:t>
            </w:r>
          </w:p>
        </w:tc>
        <w:tc>
          <w:tcPr>
            <w:tcW w:w="1559" w:type="dxa"/>
          </w:tcPr>
          <w:p w14:paraId="60588081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3E46C8C7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</w:tcPr>
          <w:p w14:paraId="3C91540F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7CFADF26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  <w:hideMark/>
          </w:tcPr>
          <w:p w14:paraId="30244BAE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ge of caregivers </w:t>
            </w:r>
          </w:p>
        </w:tc>
        <w:tc>
          <w:tcPr>
            <w:tcW w:w="1559" w:type="dxa"/>
          </w:tcPr>
          <w:p w14:paraId="7B78200F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4A72D516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</w:tcPr>
          <w:p w14:paraId="32658DBA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1CB4A176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  <w:hideMark/>
          </w:tcPr>
          <w:p w14:paraId="3F4FB90E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x of caregivers</w:t>
            </w:r>
          </w:p>
        </w:tc>
        <w:tc>
          <w:tcPr>
            <w:tcW w:w="1559" w:type="dxa"/>
          </w:tcPr>
          <w:p w14:paraId="707B187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3D675B69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508" w:type="dxa"/>
            <w:noWrap/>
          </w:tcPr>
          <w:p w14:paraId="412AA97B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%</w:t>
            </w:r>
          </w:p>
        </w:tc>
      </w:tr>
      <w:tr w:rsidR="008B056B" w:rsidRPr="005908B4" w14:paraId="0ED5CDFF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  <w:hideMark/>
          </w:tcPr>
          <w:p w14:paraId="58A2F42C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ody mass index of caregivers</w:t>
            </w:r>
          </w:p>
        </w:tc>
        <w:tc>
          <w:tcPr>
            <w:tcW w:w="1559" w:type="dxa"/>
          </w:tcPr>
          <w:p w14:paraId="7E7E20AF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47B8DE92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1A3F70C4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48D14ED5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  <w:hideMark/>
          </w:tcPr>
          <w:p w14:paraId="3B4C6B5B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Partner of caregivers </w:t>
            </w:r>
          </w:p>
        </w:tc>
        <w:tc>
          <w:tcPr>
            <w:tcW w:w="1559" w:type="dxa"/>
          </w:tcPr>
          <w:p w14:paraId="7DBF52FA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2FDF479E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10</w:t>
            </w:r>
          </w:p>
        </w:tc>
        <w:tc>
          <w:tcPr>
            <w:tcW w:w="1508" w:type="dxa"/>
            <w:noWrap/>
            <w:vAlign w:val="bottom"/>
          </w:tcPr>
          <w:p w14:paraId="23CB498C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0.5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6DC98E48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center"/>
          </w:tcPr>
          <w:p w14:paraId="20CA2C74" w14:textId="77777777" w:rsidR="008B056B" w:rsidRPr="005908B4" w:rsidRDefault="008B056B" w:rsidP="00FA0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 w:bidi="bn-BD"/>
              </w:rPr>
              <w:t>Key explanatory variable(s)</w:t>
            </w:r>
          </w:p>
        </w:tc>
        <w:tc>
          <w:tcPr>
            <w:tcW w:w="1559" w:type="dxa"/>
          </w:tcPr>
          <w:p w14:paraId="07182746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</w:p>
        </w:tc>
        <w:tc>
          <w:tcPr>
            <w:tcW w:w="1843" w:type="dxa"/>
            <w:noWrap/>
            <w:vAlign w:val="bottom"/>
          </w:tcPr>
          <w:p w14:paraId="44A766B2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</w:p>
        </w:tc>
        <w:tc>
          <w:tcPr>
            <w:tcW w:w="1508" w:type="dxa"/>
            <w:noWrap/>
            <w:vAlign w:val="bottom"/>
          </w:tcPr>
          <w:p w14:paraId="651B9254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 w:bidi="bn-BD"/>
              </w:rPr>
            </w:pPr>
          </w:p>
        </w:tc>
      </w:tr>
      <w:tr w:rsidR="008B056B" w:rsidRPr="005908B4" w14:paraId="75DE542D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68646454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sability status</w:t>
            </w:r>
          </w:p>
        </w:tc>
        <w:tc>
          <w:tcPr>
            <w:tcW w:w="1559" w:type="dxa"/>
          </w:tcPr>
          <w:p w14:paraId="6E69D43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6D000D50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360B984B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453C244E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6D5047DE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hysical disability</w:t>
            </w:r>
          </w:p>
        </w:tc>
        <w:tc>
          <w:tcPr>
            <w:tcW w:w="1559" w:type="dxa"/>
          </w:tcPr>
          <w:p w14:paraId="3BE203D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68BB04A2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69ADA266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4E60B9CC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2F49AAD7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ory disability</w:t>
            </w:r>
          </w:p>
        </w:tc>
        <w:tc>
          <w:tcPr>
            <w:tcW w:w="1559" w:type="dxa"/>
          </w:tcPr>
          <w:p w14:paraId="382BC02A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0177DEBB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6EA86CBE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1685D3D2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6FC4A764" w14:textId="5311BFC7" w:rsidR="008B056B" w:rsidRPr="005908B4" w:rsidRDefault="00C3498F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sychosocial disability</w:t>
            </w:r>
          </w:p>
        </w:tc>
        <w:tc>
          <w:tcPr>
            <w:tcW w:w="1559" w:type="dxa"/>
          </w:tcPr>
          <w:p w14:paraId="665690D3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21FEE544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4AAE29C9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483EA3F4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271BE3ED" w14:textId="76F82866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ther disabilities</w:t>
            </w:r>
            <w:r w:rsidR="00CB7641"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LTCs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559" w:type="dxa"/>
          </w:tcPr>
          <w:p w14:paraId="7403BD42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4E8075BA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31313803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8B056B" w:rsidRPr="005908B4" w14:paraId="1B0C078F" w14:textId="77777777" w:rsidTr="00063988">
        <w:trPr>
          <w:trHeight w:val="20"/>
          <w:jc w:val="center"/>
        </w:trPr>
        <w:tc>
          <w:tcPr>
            <w:tcW w:w="4106" w:type="dxa"/>
            <w:noWrap/>
            <w:vAlign w:val="bottom"/>
            <w:hideMark/>
          </w:tcPr>
          <w:p w14:paraId="2624B1D1" w14:textId="77777777" w:rsidR="008B056B" w:rsidRPr="005908B4" w:rsidRDefault="008B056B" w:rsidP="00FA0E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umber of disabilities </w:t>
            </w:r>
          </w:p>
        </w:tc>
        <w:tc>
          <w:tcPr>
            <w:tcW w:w="1559" w:type="dxa"/>
          </w:tcPr>
          <w:p w14:paraId="68C66129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 w:bidi="bn-BD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74</w:t>
            </w:r>
          </w:p>
        </w:tc>
        <w:tc>
          <w:tcPr>
            <w:tcW w:w="1843" w:type="dxa"/>
            <w:noWrap/>
            <w:vAlign w:val="bottom"/>
          </w:tcPr>
          <w:p w14:paraId="1D8A519D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4</w:t>
            </w:r>
          </w:p>
        </w:tc>
        <w:tc>
          <w:tcPr>
            <w:tcW w:w="1508" w:type="dxa"/>
            <w:noWrap/>
            <w:vAlign w:val="bottom"/>
          </w:tcPr>
          <w:p w14:paraId="5E69C734" w14:textId="77777777" w:rsidR="008B056B" w:rsidRPr="005908B4" w:rsidRDefault="008B056B" w:rsidP="00FA0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7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</w:tbl>
    <w:bookmarkEnd w:id="0"/>
    <w:p w14:paraId="0E15F429" w14:textId="205A752F" w:rsidR="00960E36" w:rsidRPr="005908B4" w:rsidRDefault="00B24A69" w:rsidP="00573ECE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</w:pPr>
      <w:r w:rsidRPr="005908B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eastAsia="en-AU" w:bidi="bn-BD"/>
          <w14:ligatures w14:val="none"/>
        </w:rPr>
        <w:t>Abbreviations: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 xml:space="preserve"> </w:t>
      </w:r>
      <w:r w:rsidR="005908B4" w:rsidRPr="005908B4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HRQoL, Health related Quality of Life</w:t>
      </w:r>
      <w:r w:rsidR="005908B4"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 xml:space="preserve"> ; 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>PSD, Physical super dimension; PsySD, Psychological super dimension.</w:t>
      </w:r>
    </w:p>
    <w:p w14:paraId="140D32A1" w14:textId="16E5EF31" w:rsidR="00573ECE" w:rsidRPr="005908B4" w:rsidRDefault="00573ECE" w:rsidP="00573ECE">
      <w:pPr>
        <w:spacing w:after="0"/>
        <w:rPr>
          <w:rFonts w:ascii="Times New Roman" w:eastAsia="Times New Roman" w:hAnsi="Times New Roman" w:cs="Times New Roman"/>
          <w:kern w:val="0"/>
          <w:sz w:val="18"/>
          <w:szCs w:val="18"/>
          <w:lang w:eastAsia="en-AU" w:bidi="bn-BD"/>
          <w14:ligatures w14:val="none"/>
        </w:rPr>
      </w:pPr>
      <w:r w:rsidRPr="005908B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AU" w:bidi="bn-BD"/>
          <w14:ligatures w14:val="none"/>
        </w:rPr>
        <w:lastRenderedPageBreak/>
        <w:t>Table S3.</w:t>
      </w:r>
      <w:r w:rsidRPr="005908B4">
        <w:rPr>
          <w:rFonts w:ascii="Times New Roman" w:eastAsia="Times New Roman" w:hAnsi="Times New Roman" w:cs="Times New Roman"/>
          <w:kern w:val="0"/>
          <w:sz w:val="18"/>
          <w:szCs w:val="18"/>
          <w:lang w:eastAsia="en-AU" w:bidi="bn-BD"/>
          <w14:ligatures w14:val="none"/>
        </w:rPr>
        <w:t xml:space="preserve"> Baseline characteristics of LSAC Wave 1 participants (n=5107), comparing included (n=1823) and excluded participants (n = 3284)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3"/>
        <w:gridCol w:w="2272"/>
        <w:gridCol w:w="2205"/>
        <w:gridCol w:w="1401"/>
      </w:tblGrid>
      <w:tr w:rsidR="00573ECE" w:rsidRPr="005908B4" w14:paraId="1A3FA465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595BF5A5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54" w:type="pct"/>
            <w:noWrap/>
            <w:vAlign w:val="bottom"/>
            <w:hideMark/>
          </w:tcPr>
          <w:p w14:paraId="37EBACC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Final analytic sample</w:t>
            </w:r>
          </w:p>
        </w:tc>
        <w:tc>
          <w:tcPr>
            <w:tcW w:w="1217" w:type="pct"/>
            <w:noWrap/>
            <w:vAlign w:val="bottom"/>
            <w:hideMark/>
          </w:tcPr>
          <w:p w14:paraId="4B2B01B8" w14:textId="02CEE74D" w:rsidR="00DC5999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Not included in the</w:t>
            </w:r>
          </w:p>
          <w:p w14:paraId="674F64F1" w14:textId="777B2AEF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final analytic sample</w:t>
            </w:r>
          </w:p>
        </w:tc>
        <w:tc>
          <w:tcPr>
            <w:tcW w:w="773" w:type="pct"/>
            <w:shd w:val="clear" w:color="000000" w:fill="FFFFFF"/>
            <w:vAlign w:val="center"/>
            <w:hideMark/>
          </w:tcPr>
          <w:p w14:paraId="6BE062E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Overall</w:t>
            </w:r>
          </w:p>
        </w:tc>
      </w:tr>
      <w:tr w:rsidR="00573ECE" w:rsidRPr="005908B4" w14:paraId="44635583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1692740F" w14:textId="77777777" w:rsidR="00573ECE" w:rsidRPr="005908B4" w:rsidRDefault="00573ECE" w:rsidP="00E83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 Factors</w:t>
            </w:r>
          </w:p>
        </w:tc>
        <w:tc>
          <w:tcPr>
            <w:tcW w:w="1254" w:type="pct"/>
            <w:noWrap/>
            <w:vAlign w:val="bottom"/>
            <w:hideMark/>
          </w:tcPr>
          <w:p w14:paraId="0B7B343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(N=1823)</w:t>
            </w:r>
          </w:p>
        </w:tc>
        <w:tc>
          <w:tcPr>
            <w:tcW w:w="1217" w:type="pct"/>
            <w:noWrap/>
            <w:vAlign w:val="bottom"/>
            <w:hideMark/>
          </w:tcPr>
          <w:p w14:paraId="108F4135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(N=3284)</w:t>
            </w:r>
          </w:p>
        </w:tc>
        <w:tc>
          <w:tcPr>
            <w:tcW w:w="773" w:type="pct"/>
            <w:shd w:val="clear" w:color="000000" w:fill="FFFFFF"/>
            <w:vAlign w:val="center"/>
            <w:hideMark/>
          </w:tcPr>
          <w:p w14:paraId="62C54134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(N=5107)</w:t>
            </w:r>
          </w:p>
        </w:tc>
      </w:tr>
      <w:tr w:rsidR="00573ECE" w:rsidRPr="005908B4" w14:paraId="6314226D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</w:tcPr>
          <w:p w14:paraId="31D45277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Children characteristics </w:t>
            </w:r>
          </w:p>
        </w:tc>
        <w:tc>
          <w:tcPr>
            <w:tcW w:w="1254" w:type="pct"/>
            <w:noWrap/>
            <w:vAlign w:val="bottom"/>
          </w:tcPr>
          <w:p w14:paraId="396C6AD5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</w:tcPr>
          <w:p w14:paraId="0F4B51C9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578D4EC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41B98B28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16798C49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Sex of children</w:t>
            </w:r>
          </w:p>
        </w:tc>
        <w:tc>
          <w:tcPr>
            <w:tcW w:w="1254" w:type="pct"/>
            <w:noWrap/>
            <w:vAlign w:val="bottom"/>
            <w:hideMark/>
          </w:tcPr>
          <w:p w14:paraId="50079A7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  <w:hideMark/>
          </w:tcPr>
          <w:p w14:paraId="4EBCDDA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3E90527E" w14:textId="568C3616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0F814A82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061C6024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Male</w:t>
            </w:r>
          </w:p>
        </w:tc>
        <w:tc>
          <w:tcPr>
            <w:tcW w:w="1254" w:type="pct"/>
            <w:noWrap/>
            <w:vAlign w:val="bottom"/>
            <w:hideMark/>
          </w:tcPr>
          <w:p w14:paraId="09A0FA0E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927 (50.9%)</w:t>
            </w:r>
          </w:p>
        </w:tc>
        <w:tc>
          <w:tcPr>
            <w:tcW w:w="1217" w:type="pct"/>
            <w:noWrap/>
            <w:vAlign w:val="bottom"/>
            <w:hideMark/>
          </w:tcPr>
          <w:p w14:paraId="7FA5AEAB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681 (51.2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122AD02F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608 (51.1%)</w:t>
            </w:r>
          </w:p>
        </w:tc>
      </w:tr>
      <w:tr w:rsidR="00573ECE" w:rsidRPr="005908B4" w14:paraId="074B867D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6E140FE0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Female</w:t>
            </w:r>
          </w:p>
        </w:tc>
        <w:tc>
          <w:tcPr>
            <w:tcW w:w="1254" w:type="pct"/>
            <w:noWrap/>
            <w:vAlign w:val="bottom"/>
            <w:hideMark/>
          </w:tcPr>
          <w:p w14:paraId="12B1FC7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896 (49.1%)</w:t>
            </w:r>
          </w:p>
        </w:tc>
        <w:tc>
          <w:tcPr>
            <w:tcW w:w="1217" w:type="pct"/>
            <w:noWrap/>
            <w:vAlign w:val="bottom"/>
            <w:hideMark/>
          </w:tcPr>
          <w:p w14:paraId="5130017B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603 (48.8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39B59CC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499 (48.9%)</w:t>
            </w:r>
          </w:p>
        </w:tc>
      </w:tr>
      <w:tr w:rsidR="00573ECE" w:rsidRPr="005908B4" w14:paraId="4CA49485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120D639A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Age of children, Mean (SD)</w:t>
            </w:r>
          </w:p>
        </w:tc>
        <w:tc>
          <w:tcPr>
            <w:tcW w:w="1254" w:type="pct"/>
            <w:noWrap/>
            <w:vAlign w:val="bottom"/>
            <w:hideMark/>
          </w:tcPr>
          <w:p w14:paraId="26B2BEB9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156 (0.363)</w:t>
            </w:r>
          </w:p>
        </w:tc>
        <w:tc>
          <w:tcPr>
            <w:tcW w:w="1217" w:type="pct"/>
            <w:noWrap/>
            <w:vAlign w:val="bottom"/>
            <w:hideMark/>
          </w:tcPr>
          <w:p w14:paraId="324B8664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157 (0.363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166F733C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.156 (0.363)</w:t>
            </w:r>
          </w:p>
        </w:tc>
      </w:tr>
      <w:tr w:rsidR="00573ECE" w:rsidRPr="005908B4" w14:paraId="09CF3838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12AFB501" w14:textId="3D941A50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Region of Residence</w:t>
            </w:r>
            <w:r w:rsidR="00675DAE"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 </w:t>
            </w:r>
          </w:p>
        </w:tc>
        <w:tc>
          <w:tcPr>
            <w:tcW w:w="1254" w:type="pct"/>
            <w:noWrap/>
            <w:vAlign w:val="bottom"/>
            <w:hideMark/>
          </w:tcPr>
          <w:p w14:paraId="79BFA613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  <w:hideMark/>
          </w:tcPr>
          <w:p w14:paraId="48532861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3940E648" w14:textId="5C03BDEA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4E5E3350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6DAC6A92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Major City</w:t>
            </w:r>
          </w:p>
        </w:tc>
        <w:tc>
          <w:tcPr>
            <w:tcW w:w="1254" w:type="pct"/>
            <w:noWrap/>
            <w:vAlign w:val="bottom"/>
            <w:hideMark/>
          </w:tcPr>
          <w:p w14:paraId="0A816604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283 (70.4%)</w:t>
            </w:r>
          </w:p>
        </w:tc>
        <w:tc>
          <w:tcPr>
            <w:tcW w:w="1217" w:type="pct"/>
            <w:noWrap/>
            <w:vAlign w:val="bottom"/>
            <w:hideMark/>
          </w:tcPr>
          <w:p w14:paraId="21336E6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098 (63.9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4D1F8C8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381 (66.2%)</w:t>
            </w:r>
          </w:p>
        </w:tc>
      </w:tr>
      <w:tr w:rsidR="00573ECE" w:rsidRPr="005908B4" w14:paraId="3D21B4F0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0EE366F9" w14:textId="141BE6B2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Rest of state</w:t>
            </w:r>
          </w:p>
        </w:tc>
        <w:tc>
          <w:tcPr>
            <w:tcW w:w="1254" w:type="pct"/>
            <w:noWrap/>
            <w:vAlign w:val="bottom"/>
            <w:hideMark/>
          </w:tcPr>
          <w:p w14:paraId="44F208F1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538 (29.5%)</w:t>
            </w:r>
          </w:p>
        </w:tc>
        <w:tc>
          <w:tcPr>
            <w:tcW w:w="1217" w:type="pct"/>
            <w:noWrap/>
            <w:vAlign w:val="bottom"/>
            <w:hideMark/>
          </w:tcPr>
          <w:p w14:paraId="144DDF05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176 (35.8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0A7171A6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714 (33.6%)</w:t>
            </w:r>
          </w:p>
        </w:tc>
      </w:tr>
      <w:tr w:rsidR="00573ECE" w:rsidRPr="005908B4" w14:paraId="4AF4FBFE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5127278A" w14:textId="4C8C7599" w:rsidR="00573ECE" w:rsidRPr="005908B4" w:rsidRDefault="00CA5CAD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Missing</w:t>
            </w:r>
          </w:p>
        </w:tc>
        <w:tc>
          <w:tcPr>
            <w:tcW w:w="1254" w:type="pct"/>
            <w:noWrap/>
            <w:vAlign w:val="bottom"/>
            <w:hideMark/>
          </w:tcPr>
          <w:p w14:paraId="6624B67E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 (0.1%)</w:t>
            </w:r>
          </w:p>
        </w:tc>
        <w:tc>
          <w:tcPr>
            <w:tcW w:w="1217" w:type="pct"/>
            <w:noWrap/>
            <w:vAlign w:val="bottom"/>
            <w:hideMark/>
          </w:tcPr>
          <w:p w14:paraId="2979E60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0 (0.3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447B583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2 (0.2%)</w:t>
            </w:r>
          </w:p>
        </w:tc>
      </w:tr>
      <w:tr w:rsidR="00573ECE" w:rsidRPr="005908B4" w14:paraId="17FC6D7F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</w:tcPr>
          <w:p w14:paraId="1D3F1509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Caregiver’s characteristics</w:t>
            </w:r>
          </w:p>
        </w:tc>
        <w:tc>
          <w:tcPr>
            <w:tcW w:w="1254" w:type="pct"/>
            <w:noWrap/>
            <w:vAlign w:val="bottom"/>
          </w:tcPr>
          <w:p w14:paraId="1816CD3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</w:tcPr>
          <w:p w14:paraId="3DCB93BE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45EFB4EB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8C4723" w:rsidRPr="005908B4" w14:paraId="14960703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</w:tcPr>
          <w:p w14:paraId="0EAEBCAC" w14:textId="6258F336" w:rsidR="008C4723" w:rsidRPr="005908B4" w:rsidRDefault="008C4723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Age of caregivers</w:t>
            </w:r>
          </w:p>
        </w:tc>
        <w:tc>
          <w:tcPr>
            <w:tcW w:w="1254" w:type="pct"/>
            <w:noWrap/>
            <w:vAlign w:val="bottom"/>
          </w:tcPr>
          <w:p w14:paraId="6088B938" w14:textId="77777777" w:rsidR="008C4723" w:rsidRPr="005908B4" w:rsidRDefault="008C4723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</w:tcPr>
          <w:p w14:paraId="78369605" w14:textId="77777777" w:rsidR="008C4723" w:rsidRPr="005908B4" w:rsidRDefault="008C4723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6126479C" w14:textId="77777777" w:rsidR="008C4723" w:rsidRPr="005908B4" w:rsidRDefault="008C4723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4979A7B9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0A6B0AB0" w14:textId="53D49F3C" w:rsidR="00573ECE" w:rsidRPr="005908B4" w:rsidRDefault="00445AF6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Mean (SD)</w:t>
            </w:r>
            <w:r w:rsidR="00573ECE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 </w:t>
            </w:r>
          </w:p>
        </w:tc>
        <w:tc>
          <w:tcPr>
            <w:tcW w:w="1254" w:type="pct"/>
            <w:noWrap/>
            <w:hideMark/>
          </w:tcPr>
          <w:p w14:paraId="4785C1A0" w14:textId="13C4C45B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2.13 (4.87)</w:t>
            </w:r>
          </w:p>
        </w:tc>
        <w:tc>
          <w:tcPr>
            <w:tcW w:w="1217" w:type="pct"/>
            <w:noWrap/>
            <w:hideMark/>
          </w:tcPr>
          <w:p w14:paraId="71620019" w14:textId="48FC35A3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0.74 (5.74)</w:t>
            </w:r>
          </w:p>
        </w:tc>
        <w:tc>
          <w:tcPr>
            <w:tcW w:w="773" w:type="pct"/>
            <w:shd w:val="clear" w:color="000000" w:fill="FFFFFF"/>
            <w:noWrap/>
            <w:hideMark/>
          </w:tcPr>
          <w:p w14:paraId="57AAAB47" w14:textId="5E4FFD1D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1.01 (5.51)</w:t>
            </w:r>
          </w:p>
        </w:tc>
      </w:tr>
      <w:tr w:rsidR="008C4723" w:rsidRPr="005908B4" w14:paraId="7A4ADA0B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</w:tcPr>
          <w:p w14:paraId="2C6F5589" w14:textId="0A9CD4C6" w:rsidR="008C4723" w:rsidRPr="005908B4" w:rsidRDefault="008C4723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Missing</w:t>
            </w:r>
            <w:r w:rsidR="00106C5F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, n</w:t>
            </w:r>
          </w:p>
        </w:tc>
        <w:tc>
          <w:tcPr>
            <w:tcW w:w="1254" w:type="pct"/>
            <w:noWrap/>
          </w:tcPr>
          <w:p w14:paraId="46313D37" w14:textId="32488D8D" w:rsidR="008C4723" w:rsidRPr="005908B4" w:rsidRDefault="008C4723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0</w:t>
            </w:r>
            <w:r w:rsidR="00106C5F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 (0%)</w:t>
            </w:r>
          </w:p>
        </w:tc>
        <w:tc>
          <w:tcPr>
            <w:tcW w:w="1217" w:type="pct"/>
            <w:noWrap/>
          </w:tcPr>
          <w:p w14:paraId="6A0635A7" w14:textId="427C9610" w:rsidR="008C4723" w:rsidRPr="005908B4" w:rsidRDefault="00106C5F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</w:t>
            </w:r>
            <w:r w:rsidR="00EB47E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 (&lt;0.01%)</w:t>
            </w:r>
          </w:p>
        </w:tc>
        <w:tc>
          <w:tcPr>
            <w:tcW w:w="773" w:type="pct"/>
            <w:shd w:val="clear" w:color="000000" w:fill="FFFFFF"/>
            <w:noWrap/>
          </w:tcPr>
          <w:p w14:paraId="0B453D3C" w14:textId="72FBD739" w:rsidR="008C4723" w:rsidRPr="005908B4" w:rsidRDefault="00302A25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</w:t>
            </w:r>
            <w:r w:rsidR="00EB47E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 (&lt;0.01%)</w:t>
            </w:r>
          </w:p>
        </w:tc>
      </w:tr>
      <w:tr w:rsidR="00573ECE" w:rsidRPr="005908B4" w14:paraId="745372ED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48200B13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Body mass index of caregivers</w:t>
            </w:r>
          </w:p>
        </w:tc>
        <w:tc>
          <w:tcPr>
            <w:tcW w:w="1254" w:type="pct"/>
            <w:noWrap/>
            <w:vAlign w:val="bottom"/>
            <w:hideMark/>
          </w:tcPr>
          <w:p w14:paraId="1055BD0F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  <w:hideMark/>
          </w:tcPr>
          <w:p w14:paraId="4442A42B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4BA0D68B" w14:textId="16999546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345A08CC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406CE589" w14:textId="739D941F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Thinness</w:t>
            </w:r>
            <w:r w:rsidR="00CA5CAD"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/</w:t>
            </w:r>
            <w:r w:rsidR="00445AF6"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underweight</w:t>
            </w:r>
          </w:p>
        </w:tc>
        <w:tc>
          <w:tcPr>
            <w:tcW w:w="1254" w:type="pct"/>
            <w:noWrap/>
            <w:vAlign w:val="bottom"/>
            <w:hideMark/>
          </w:tcPr>
          <w:p w14:paraId="2CAE80E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64 (9.0%)</w:t>
            </w:r>
          </w:p>
        </w:tc>
        <w:tc>
          <w:tcPr>
            <w:tcW w:w="1217" w:type="pct"/>
            <w:noWrap/>
            <w:vAlign w:val="bottom"/>
            <w:hideMark/>
          </w:tcPr>
          <w:p w14:paraId="3D94DAD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10 (9.4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129D372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474 (9.3%)</w:t>
            </w:r>
          </w:p>
        </w:tc>
      </w:tr>
      <w:tr w:rsidR="00573ECE" w:rsidRPr="005908B4" w14:paraId="16B073E7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7D1038F9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Normal</w:t>
            </w:r>
          </w:p>
        </w:tc>
        <w:tc>
          <w:tcPr>
            <w:tcW w:w="1254" w:type="pct"/>
            <w:noWrap/>
            <w:vAlign w:val="bottom"/>
            <w:hideMark/>
          </w:tcPr>
          <w:p w14:paraId="72669181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783 (43.0%)</w:t>
            </w:r>
          </w:p>
        </w:tc>
        <w:tc>
          <w:tcPr>
            <w:tcW w:w="1217" w:type="pct"/>
            <w:noWrap/>
            <w:vAlign w:val="bottom"/>
            <w:hideMark/>
          </w:tcPr>
          <w:p w14:paraId="63E8F52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038 (31.6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7B12AE2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821 (35.7%)</w:t>
            </w:r>
          </w:p>
        </w:tc>
      </w:tr>
      <w:tr w:rsidR="00573ECE" w:rsidRPr="005908B4" w14:paraId="4EFED7EB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0A5B151A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Overweight</w:t>
            </w:r>
          </w:p>
        </w:tc>
        <w:tc>
          <w:tcPr>
            <w:tcW w:w="1254" w:type="pct"/>
            <w:noWrap/>
            <w:vAlign w:val="bottom"/>
            <w:hideMark/>
          </w:tcPr>
          <w:p w14:paraId="6345320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408 (22.4%)</w:t>
            </w:r>
          </w:p>
        </w:tc>
        <w:tc>
          <w:tcPr>
            <w:tcW w:w="1217" w:type="pct"/>
            <w:noWrap/>
            <w:vAlign w:val="bottom"/>
            <w:hideMark/>
          </w:tcPr>
          <w:p w14:paraId="709E11FC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629 (19.2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7B24D4A6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037 (20.3%)</w:t>
            </w:r>
          </w:p>
        </w:tc>
      </w:tr>
      <w:tr w:rsidR="00573ECE" w:rsidRPr="005908B4" w14:paraId="0505E872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21AE36B4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Obese</w:t>
            </w:r>
          </w:p>
        </w:tc>
        <w:tc>
          <w:tcPr>
            <w:tcW w:w="1254" w:type="pct"/>
            <w:noWrap/>
            <w:vAlign w:val="bottom"/>
            <w:hideMark/>
          </w:tcPr>
          <w:p w14:paraId="3375532F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57 (14.1%)</w:t>
            </w:r>
          </w:p>
        </w:tc>
        <w:tc>
          <w:tcPr>
            <w:tcW w:w="1217" w:type="pct"/>
            <w:noWrap/>
            <w:vAlign w:val="bottom"/>
            <w:hideMark/>
          </w:tcPr>
          <w:p w14:paraId="370509F7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470 (14.3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575C250B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727 (14.2%)</w:t>
            </w:r>
          </w:p>
        </w:tc>
      </w:tr>
      <w:tr w:rsidR="00573ECE" w:rsidRPr="005908B4" w14:paraId="3B6FCD9A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bottom"/>
            <w:hideMark/>
          </w:tcPr>
          <w:p w14:paraId="4EB321E6" w14:textId="6B74A222" w:rsidR="00573ECE" w:rsidRPr="005908B4" w:rsidRDefault="00CA5CAD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Missing</w:t>
            </w:r>
          </w:p>
        </w:tc>
        <w:tc>
          <w:tcPr>
            <w:tcW w:w="1254" w:type="pct"/>
            <w:noWrap/>
            <w:vAlign w:val="bottom"/>
            <w:hideMark/>
          </w:tcPr>
          <w:p w14:paraId="49284F25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11 (11.6%)</w:t>
            </w:r>
          </w:p>
        </w:tc>
        <w:tc>
          <w:tcPr>
            <w:tcW w:w="1217" w:type="pct"/>
            <w:noWrap/>
            <w:vAlign w:val="bottom"/>
            <w:hideMark/>
          </w:tcPr>
          <w:p w14:paraId="2A71091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837 (25.5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4D75CE15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048 (20.5%)</w:t>
            </w:r>
          </w:p>
        </w:tc>
      </w:tr>
      <w:tr w:rsidR="00573ECE" w:rsidRPr="005908B4" w14:paraId="624A23CA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4B2F5BD8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 xml:space="preserve">Partner of caregivers </w:t>
            </w:r>
          </w:p>
        </w:tc>
        <w:tc>
          <w:tcPr>
            <w:tcW w:w="1254" w:type="pct"/>
            <w:noWrap/>
            <w:vAlign w:val="bottom"/>
            <w:hideMark/>
          </w:tcPr>
          <w:p w14:paraId="72E3519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  <w:hideMark/>
          </w:tcPr>
          <w:p w14:paraId="15BD41A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188C8800" w14:textId="1D005B0D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536ADF82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514BFAA3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No</w:t>
            </w:r>
          </w:p>
        </w:tc>
        <w:tc>
          <w:tcPr>
            <w:tcW w:w="1254" w:type="pct"/>
            <w:noWrap/>
            <w:vAlign w:val="bottom"/>
            <w:hideMark/>
          </w:tcPr>
          <w:p w14:paraId="6ADB1B86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89 (4.9%)</w:t>
            </w:r>
          </w:p>
        </w:tc>
        <w:tc>
          <w:tcPr>
            <w:tcW w:w="1217" w:type="pct"/>
            <w:noWrap/>
            <w:vAlign w:val="bottom"/>
            <w:hideMark/>
          </w:tcPr>
          <w:p w14:paraId="72BBDB7D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94 (12.0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2BE03556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483 (9.5%)</w:t>
            </w:r>
          </w:p>
        </w:tc>
      </w:tr>
      <w:tr w:rsidR="00573ECE" w:rsidRPr="005908B4" w14:paraId="4E4BF89E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  <w:hideMark/>
          </w:tcPr>
          <w:p w14:paraId="460D7211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Yes</w:t>
            </w:r>
          </w:p>
        </w:tc>
        <w:tc>
          <w:tcPr>
            <w:tcW w:w="1254" w:type="pct"/>
            <w:noWrap/>
            <w:vAlign w:val="bottom"/>
            <w:hideMark/>
          </w:tcPr>
          <w:p w14:paraId="0CDDC8F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734 (95.1%)</w:t>
            </w:r>
          </w:p>
        </w:tc>
        <w:tc>
          <w:tcPr>
            <w:tcW w:w="1217" w:type="pct"/>
            <w:noWrap/>
            <w:vAlign w:val="bottom"/>
            <w:hideMark/>
          </w:tcPr>
          <w:p w14:paraId="3373C74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890 (88.0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  <w:hideMark/>
          </w:tcPr>
          <w:p w14:paraId="7BB0F24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4624 (90.5%)</w:t>
            </w:r>
          </w:p>
        </w:tc>
      </w:tr>
      <w:tr w:rsidR="00573ECE" w:rsidRPr="005908B4" w14:paraId="159A248E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</w:tcPr>
          <w:p w14:paraId="538DA96D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AU" w:bidi="bn-BD"/>
                <w14:ligatures w14:val="none"/>
              </w:rPr>
              <w:t>Sex of caregivers</w:t>
            </w:r>
          </w:p>
        </w:tc>
        <w:tc>
          <w:tcPr>
            <w:tcW w:w="1254" w:type="pct"/>
            <w:noWrap/>
            <w:vAlign w:val="bottom"/>
          </w:tcPr>
          <w:p w14:paraId="7CA9A73E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1217" w:type="pct"/>
            <w:noWrap/>
            <w:vAlign w:val="bottom"/>
          </w:tcPr>
          <w:p w14:paraId="1381DDE7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782A9B71" w14:textId="31B1B32D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</w:p>
        </w:tc>
      </w:tr>
      <w:tr w:rsidR="00573ECE" w:rsidRPr="005908B4" w14:paraId="7309AE45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</w:tcPr>
          <w:p w14:paraId="557921A5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Male</w:t>
            </w:r>
          </w:p>
        </w:tc>
        <w:tc>
          <w:tcPr>
            <w:tcW w:w="1254" w:type="pct"/>
            <w:noWrap/>
            <w:vAlign w:val="bottom"/>
          </w:tcPr>
          <w:p w14:paraId="230C8A6A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24 (1.3%)</w:t>
            </w:r>
          </w:p>
        </w:tc>
        <w:tc>
          <w:tcPr>
            <w:tcW w:w="1217" w:type="pct"/>
            <w:noWrap/>
            <w:vAlign w:val="bottom"/>
          </w:tcPr>
          <w:p w14:paraId="3326C55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50 (1.5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716CB93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74 (1.4%)</w:t>
            </w:r>
          </w:p>
        </w:tc>
      </w:tr>
      <w:tr w:rsidR="00573ECE" w:rsidRPr="005908B4" w14:paraId="13B76D0A" w14:textId="77777777" w:rsidTr="005908B4">
        <w:trPr>
          <w:trHeight w:val="20"/>
          <w:jc w:val="center"/>
        </w:trPr>
        <w:tc>
          <w:tcPr>
            <w:tcW w:w="1756" w:type="pct"/>
            <w:noWrap/>
            <w:vAlign w:val="center"/>
          </w:tcPr>
          <w:p w14:paraId="556F77B0" w14:textId="77777777" w:rsidR="00573ECE" w:rsidRPr="005908B4" w:rsidRDefault="00573ECE" w:rsidP="007B44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 w:bidi="bn-BD"/>
                <w14:ligatures w14:val="none"/>
              </w:rPr>
              <w:t>Female</w:t>
            </w:r>
          </w:p>
        </w:tc>
        <w:tc>
          <w:tcPr>
            <w:tcW w:w="1254" w:type="pct"/>
            <w:noWrap/>
            <w:vAlign w:val="bottom"/>
          </w:tcPr>
          <w:p w14:paraId="304F870F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1799 (98.7%)</w:t>
            </w:r>
          </w:p>
        </w:tc>
        <w:tc>
          <w:tcPr>
            <w:tcW w:w="1217" w:type="pct"/>
            <w:noWrap/>
            <w:vAlign w:val="bottom"/>
          </w:tcPr>
          <w:p w14:paraId="75FD2868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3234 (98.5%)</w:t>
            </w:r>
          </w:p>
        </w:tc>
        <w:tc>
          <w:tcPr>
            <w:tcW w:w="773" w:type="pct"/>
            <w:shd w:val="clear" w:color="000000" w:fill="FFFFFF"/>
            <w:noWrap/>
            <w:vAlign w:val="center"/>
          </w:tcPr>
          <w:p w14:paraId="0C041572" w14:textId="77777777" w:rsidR="00573ECE" w:rsidRPr="005908B4" w:rsidRDefault="00573ECE" w:rsidP="00B40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 w:bidi="bn-BD"/>
                <w14:ligatures w14:val="none"/>
              </w:rPr>
              <w:t>5033 (98.6%)</w:t>
            </w:r>
          </w:p>
        </w:tc>
      </w:tr>
    </w:tbl>
    <w:p w14:paraId="7EDEDC11" w14:textId="180C9D92" w:rsidR="00573ECE" w:rsidRPr="005908B4" w:rsidRDefault="003C5BBB" w:rsidP="005908B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</w:pPr>
      <w:r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AU" w:bidi="bn-BD"/>
          <w14:ligatures w14:val="none"/>
        </w:rPr>
        <w:t>Note: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 xml:space="preserve"> Child covered by a health care card and SEIFA disadvantage quintile were not measured</w:t>
      </w:r>
      <w:r w:rsidR="009C687B"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 xml:space="preserve"> at Wave 1.</w:t>
      </w:r>
    </w:p>
    <w:p w14:paraId="46A862FD" w14:textId="77777777" w:rsidR="00BF053C" w:rsidRDefault="00BF053C" w:rsidP="00BF05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AU" w:bidi="bn-BD"/>
          <w14:ligatures w14:val="none"/>
        </w:rPr>
      </w:pPr>
    </w:p>
    <w:p w14:paraId="10BBC648" w14:textId="75B1F246" w:rsidR="002053D9" w:rsidRPr="005908B4" w:rsidRDefault="002053D9" w:rsidP="00BF053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AU" w:bidi="bn-BD"/>
          <w14:ligatures w14:val="none"/>
        </w:rPr>
        <w:t xml:space="preserve">Table </w:t>
      </w:r>
      <w:r w:rsidR="00D553AC"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AU" w:bidi="bn-BD"/>
          <w14:ligatures w14:val="none"/>
        </w:rPr>
        <w:t>S</w:t>
      </w:r>
      <w:r w:rsidR="00573ECE"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AU" w:bidi="bn-BD"/>
          <w14:ligatures w14:val="none"/>
        </w:rPr>
        <w:t>4</w:t>
      </w:r>
      <w:r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AU" w:bidi="bn-BD"/>
          <w14:ligatures w14:val="none"/>
        </w:rPr>
        <w:t>.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AU" w:bidi="bn-BD"/>
          <w14:ligatures w14:val="none"/>
        </w:rPr>
        <w:t xml:space="preserve"> </w:t>
      </w:r>
      <w:r w:rsidR="00E415CA" w:rsidRPr="005908B4">
        <w:rPr>
          <w:rFonts w:ascii="Times New Roman" w:eastAsia="Times New Roman" w:hAnsi="Times New Roman" w:cs="Times New Roman"/>
          <w:kern w:val="0"/>
          <w:sz w:val="18"/>
          <w:szCs w:val="18"/>
          <w:lang w:eastAsia="en-AU" w:bidi="bn-BD"/>
          <w14:ligatures w14:val="none"/>
        </w:rPr>
        <w:t>Association of children’s disability status, disability types, and number of disabilities (wave 6) with caregivers’ health-related quality of life (Child Health CheckPoint data between wave 6 and 7).</w:t>
      </w:r>
    </w:p>
    <w:tbl>
      <w:tblPr>
        <w:tblStyle w:val="TableGrid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1"/>
        <w:gridCol w:w="964"/>
        <w:gridCol w:w="1912"/>
        <w:gridCol w:w="652"/>
        <w:gridCol w:w="1856"/>
        <w:gridCol w:w="652"/>
        <w:gridCol w:w="1912"/>
        <w:gridCol w:w="652"/>
      </w:tblGrid>
      <w:tr w:rsidR="002053D9" w:rsidRPr="005908B4" w14:paraId="32F3FDEE" w14:textId="77777777" w:rsidTr="00D553AC">
        <w:trPr>
          <w:trHeight w:val="20"/>
          <w:jc w:val="center"/>
        </w:trPr>
        <w:tc>
          <w:tcPr>
            <w:tcW w:w="254" w:type="pct"/>
            <w:noWrap/>
            <w:hideMark/>
          </w:tcPr>
          <w:p w14:paraId="0EB262DE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 </w:t>
            </w:r>
          </w:p>
        </w:tc>
        <w:tc>
          <w:tcPr>
            <w:tcW w:w="532" w:type="pct"/>
            <w:noWrap/>
            <w:hideMark/>
          </w:tcPr>
          <w:p w14:paraId="6C87A6A7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 </w:t>
            </w:r>
          </w:p>
        </w:tc>
        <w:tc>
          <w:tcPr>
            <w:tcW w:w="1415" w:type="pct"/>
            <w:gridSpan w:val="2"/>
            <w:noWrap/>
            <w:hideMark/>
          </w:tcPr>
          <w:p w14:paraId="2B1143DD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Model 1: Utility score</w:t>
            </w:r>
          </w:p>
        </w:tc>
        <w:tc>
          <w:tcPr>
            <w:tcW w:w="1384" w:type="pct"/>
            <w:gridSpan w:val="2"/>
            <w:noWrap/>
            <w:hideMark/>
          </w:tcPr>
          <w:p w14:paraId="50653E0A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Model 2: PSD score</w:t>
            </w:r>
          </w:p>
        </w:tc>
        <w:tc>
          <w:tcPr>
            <w:tcW w:w="1415" w:type="pct"/>
            <w:gridSpan w:val="2"/>
            <w:noWrap/>
            <w:hideMark/>
          </w:tcPr>
          <w:p w14:paraId="5709EDC8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Model 3: PsySD score</w:t>
            </w:r>
          </w:p>
        </w:tc>
      </w:tr>
      <w:tr w:rsidR="002053D9" w:rsidRPr="005908B4" w14:paraId="5CF736A3" w14:textId="77777777" w:rsidTr="00D553AC">
        <w:trPr>
          <w:trHeight w:val="20"/>
          <w:jc w:val="center"/>
        </w:trPr>
        <w:tc>
          <w:tcPr>
            <w:tcW w:w="254" w:type="pct"/>
            <w:noWrap/>
            <w:hideMark/>
          </w:tcPr>
          <w:p w14:paraId="556158FE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 </w:t>
            </w:r>
          </w:p>
        </w:tc>
        <w:tc>
          <w:tcPr>
            <w:tcW w:w="532" w:type="pct"/>
            <w:noWrap/>
            <w:hideMark/>
          </w:tcPr>
          <w:p w14:paraId="129FF7B2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Risk Factor </w:t>
            </w:r>
          </w:p>
        </w:tc>
        <w:tc>
          <w:tcPr>
            <w:tcW w:w="1055" w:type="pct"/>
            <w:noWrap/>
            <w:hideMark/>
          </w:tcPr>
          <w:p w14:paraId="1DEE1EF7" w14:textId="09339AB2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β (95% CI)</w:t>
            </w:r>
          </w:p>
        </w:tc>
        <w:tc>
          <w:tcPr>
            <w:tcW w:w="360" w:type="pct"/>
            <w:noWrap/>
            <w:hideMark/>
          </w:tcPr>
          <w:p w14:paraId="53269F27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p-value</w:t>
            </w:r>
          </w:p>
        </w:tc>
        <w:tc>
          <w:tcPr>
            <w:tcW w:w="1024" w:type="pct"/>
            <w:noWrap/>
            <w:hideMark/>
          </w:tcPr>
          <w:p w14:paraId="0BB48891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β (95% CI)</w:t>
            </w:r>
          </w:p>
        </w:tc>
        <w:tc>
          <w:tcPr>
            <w:tcW w:w="360" w:type="pct"/>
            <w:noWrap/>
            <w:hideMark/>
          </w:tcPr>
          <w:p w14:paraId="27E7DDA5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p-value</w:t>
            </w:r>
          </w:p>
        </w:tc>
        <w:tc>
          <w:tcPr>
            <w:tcW w:w="1055" w:type="pct"/>
            <w:noWrap/>
            <w:hideMark/>
          </w:tcPr>
          <w:p w14:paraId="052EDAE9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β (95% CI)</w:t>
            </w:r>
          </w:p>
        </w:tc>
        <w:tc>
          <w:tcPr>
            <w:tcW w:w="360" w:type="pct"/>
            <w:noWrap/>
            <w:hideMark/>
          </w:tcPr>
          <w:p w14:paraId="7190D98F" w14:textId="77777777" w:rsidR="002053D9" w:rsidRPr="005908B4" w:rsidRDefault="002053D9" w:rsidP="00B40D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p-value</w:t>
            </w:r>
          </w:p>
        </w:tc>
      </w:tr>
      <w:tr w:rsidR="002053D9" w:rsidRPr="005908B4" w14:paraId="3329FFB7" w14:textId="77777777" w:rsidTr="00D553AC">
        <w:trPr>
          <w:trHeight w:val="20"/>
          <w:jc w:val="center"/>
        </w:trPr>
        <w:tc>
          <w:tcPr>
            <w:tcW w:w="254" w:type="pct"/>
            <w:vMerge w:val="restart"/>
            <w:noWrap/>
            <w:vAlign w:val="center"/>
            <w:hideMark/>
          </w:tcPr>
          <w:p w14:paraId="12F7F671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Set 1</w:t>
            </w:r>
          </w:p>
        </w:tc>
        <w:tc>
          <w:tcPr>
            <w:tcW w:w="1587" w:type="pct"/>
            <w:gridSpan w:val="2"/>
            <w:noWrap/>
            <w:hideMark/>
          </w:tcPr>
          <w:p w14:paraId="4DB5FDC1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Disability</w:t>
            </w:r>
          </w:p>
        </w:tc>
        <w:tc>
          <w:tcPr>
            <w:tcW w:w="360" w:type="pct"/>
            <w:noWrap/>
            <w:hideMark/>
          </w:tcPr>
          <w:p w14:paraId="59D4B180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4FAA53EA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54621EB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5341ED4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2337EA73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410FE3FF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6D43E353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6074CACE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7B953126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258B89B9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752F4F0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32F8A58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07F3E79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33077B3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40B212A1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19AA8BC0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3EBFFD9F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Yes</w:t>
            </w:r>
          </w:p>
        </w:tc>
        <w:tc>
          <w:tcPr>
            <w:tcW w:w="1055" w:type="pct"/>
            <w:noWrap/>
          </w:tcPr>
          <w:p w14:paraId="6671916E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34 (-0.0601, -0.0067)</w:t>
            </w:r>
          </w:p>
        </w:tc>
        <w:tc>
          <w:tcPr>
            <w:tcW w:w="360" w:type="pct"/>
            <w:noWrap/>
          </w:tcPr>
          <w:p w14:paraId="2DE50C8B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14</w:t>
            </w:r>
          </w:p>
        </w:tc>
        <w:tc>
          <w:tcPr>
            <w:tcW w:w="1024" w:type="pct"/>
            <w:noWrap/>
          </w:tcPr>
          <w:p w14:paraId="471EF35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278 (-0.0567, 0.0011)</w:t>
            </w:r>
          </w:p>
        </w:tc>
        <w:tc>
          <w:tcPr>
            <w:tcW w:w="360" w:type="pct"/>
            <w:noWrap/>
          </w:tcPr>
          <w:p w14:paraId="0969DE9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59</w:t>
            </w:r>
          </w:p>
        </w:tc>
        <w:tc>
          <w:tcPr>
            <w:tcW w:w="1055" w:type="pct"/>
            <w:noWrap/>
          </w:tcPr>
          <w:p w14:paraId="3D8E2BF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38 (-0.0652, -0.0024)</w:t>
            </w:r>
          </w:p>
        </w:tc>
        <w:tc>
          <w:tcPr>
            <w:tcW w:w="360" w:type="pct"/>
            <w:noWrap/>
          </w:tcPr>
          <w:p w14:paraId="12397109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35</w:t>
            </w:r>
          </w:p>
        </w:tc>
      </w:tr>
      <w:tr w:rsidR="002053D9" w:rsidRPr="005908B4" w14:paraId="6DB3D6C0" w14:textId="77777777" w:rsidTr="00D553AC">
        <w:trPr>
          <w:trHeight w:val="20"/>
          <w:jc w:val="center"/>
        </w:trPr>
        <w:tc>
          <w:tcPr>
            <w:tcW w:w="254" w:type="pct"/>
            <w:vMerge w:val="restart"/>
            <w:noWrap/>
            <w:vAlign w:val="center"/>
            <w:hideMark/>
          </w:tcPr>
          <w:p w14:paraId="0A817259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Set 2</w:t>
            </w:r>
          </w:p>
        </w:tc>
        <w:tc>
          <w:tcPr>
            <w:tcW w:w="1587" w:type="pct"/>
            <w:gridSpan w:val="2"/>
            <w:noWrap/>
            <w:hideMark/>
          </w:tcPr>
          <w:p w14:paraId="230C7B3A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Types of disability</w:t>
            </w:r>
          </w:p>
        </w:tc>
        <w:tc>
          <w:tcPr>
            <w:tcW w:w="360" w:type="pct"/>
            <w:noWrap/>
            <w:hideMark/>
          </w:tcPr>
          <w:p w14:paraId="30E0311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23C74094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2E053AB8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19AA6D3A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3A2D0F6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5B5E6B8B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27426DC6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587" w:type="pct"/>
            <w:gridSpan w:val="2"/>
            <w:noWrap/>
            <w:hideMark/>
          </w:tcPr>
          <w:p w14:paraId="3A7A1FAB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Physical disability</w:t>
            </w:r>
          </w:p>
        </w:tc>
        <w:tc>
          <w:tcPr>
            <w:tcW w:w="360" w:type="pct"/>
            <w:noWrap/>
            <w:hideMark/>
          </w:tcPr>
          <w:p w14:paraId="7A1DBBA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61B61D3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228C7FF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0315A8D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70FAAA26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4EBFB1DD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50508817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3C81B6F8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57550F0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752F401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30BA681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7A37AA3E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448B0AB4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252670B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32AF84D1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2B1755C3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3941D196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Yes</w:t>
            </w:r>
          </w:p>
        </w:tc>
        <w:tc>
          <w:tcPr>
            <w:tcW w:w="1055" w:type="pct"/>
            <w:noWrap/>
          </w:tcPr>
          <w:p w14:paraId="2D1246BA" w14:textId="59B28967" w:rsidR="002053D9" w:rsidRPr="005908B4" w:rsidRDefault="002053D9" w:rsidP="00166D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</w:t>
            </w:r>
            <w:r w:rsidR="000A641B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5</w:t>
            </w:r>
            <w:r w:rsidR="00C5506A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2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166D9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217, 0.0214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3130223E" w14:textId="0568D38B" w:rsidR="002053D9" w:rsidRPr="005908B4" w:rsidRDefault="00CF4DCE" w:rsidP="00CF4D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169</w:t>
            </w:r>
          </w:p>
        </w:tc>
        <w:tc>
          <w:tcPr>
            <w:tcW w:w="1024" w:type="pct"/>
            <w:noWrap/>
          </w:tcPr>
          <w:p w14:paraId="1E9E61BE" w14:textId="14FCC405" w:rsidR="002053D9" w:rsidRPr="005908B4" w:rsidRDefault="002053D9" w:rsidP="00B353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</w:t>
            </w:r>
            <w:r w:rsidR="001B400B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381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B35393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157, 0.0394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3D1878DC" w14:textId="76B53459" w:rsidR="002053D9" w:rsidRPr="005908B4" w:rsidRDefault="005A23EB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334</w:t>
            </w:r>
          </w:p>
        </w:tc>
        <w:tc>
          <w:tcPr>
            <w:tcW w:w="1055" w:type="pct"/>
            <w:noWrap/>
          </w:tcPr>
          <w:p w14:paraId="6EE16AA8" w14:textId="630CDAF9" w:rsidR="002053D9" w:rsidRPr="005908B4" w:rsidRDefault="00EC034C" w:rsidP="002A77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496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(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340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, 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346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58C5ADF5" w14:textId="6021B3E4" w:rsidR="002053D9" w:rsidRPr="005908B4" w:rsidRDefault="00D43538" w:rsidP="002A77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247</w:t>
            </w:r>
          </w:p>
        </w:tc>
      </w:tr>
      <w:tr w:rsidR="002053D9" w:rsidRPr="005908B4" w14:paraId="0665BC7D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12872696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587" w:type="pct"/>
            <w:gridSpan w:val="2"/>
            <w:noWrap/>
            <w:hideMark/>
          </w:tcPr>
          <w:p w14:paraId="65E0081B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Sensory disability</w:t>
            </w:r>
          </w:p>
        </w:tc>
        <w:tc>
          <w:tcPr>
            <w:tcW w:w="360" w:type="pct"/>
            <w:noWrap/>
            <w:hideMark/>
          </w:tcPr>
          <w:p w14:paraId="5EA3D5D0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4E4E7CE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3419A84B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575A15F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3608B07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542BF33A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07FCCE4C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0882E6A5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20D701CA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736C5E8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1F741B98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44535E13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4D4CE029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194055E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32F2AD7F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351EEB63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7E38FD58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Yes</w:t>
            </w:r>
          </w:p>
        </w:tc>
        <w:tc>
          <w:tcPr>
            <w:tcW w:w="1055" w:type="pct"/>
            <w:noWrap/>
          </w:tcPr>
          <w:p w14:paraId="6B5C04A3" w14:textId="10959FF5" w:rsidR="002053D9" w:rsidRPr="005908B4" w:rsidRDefault="002053D9" w:rsidP="005F49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</w:t>
            </w:r>
            <w:r w:rsidR="00C5506A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86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</w:t>
            </w:r>
            <w:r w:rsidR="005F4935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(-0.0870, 0.0098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442AE22B" w14:textId="4C510231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1</w:t>
            </w:r>
            <w:r w:rsidR="00CF4DCE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18</w:t>
            </w:r>
          </w:p>
        </w:tc>
        <w:tc>
          <w:tcPr>
            <w:tcW w:w="1024" w:type="pct"/>
            <w:noWrap/>
          </w:tcPr>
          <w:p w14:paraId="3C335653" w14:textId="7000CAD9" w:rsidR="002053D9" w:rsidRPr="005908B4" w:rsidRDefault="002053D9" w:rsidP="00B353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</w:t>
            </w:r>
            <w:r w:rsidR="00F7581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82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B35393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906, 0.0141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18838BAA" w14:textId="2D6F0800" w:rsidR="002053D9" w:rsidRPr="005908B4" w:rsidRDefault="005A23EB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152</w:t>
            </w:r>
          </w:p>
        </w:tc>
        <w:tc>
          <w:tcPr>
            <w:tcW w:w="1055" w:type="pct"/>
            <w:noWrap/>
          </w:tcPr>
          <w:p w14:paraId="0991C69D" w14:textId="7ACE2405" w:rsidR="002053D9" w:rsidRPr="005908B4" w:rsidRDefault="00D43538" w:rsidP="002A77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65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(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934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, </w:t>
            </w:r>
            <w:r w:rsidR="002A779D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204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387D1DF2" w14:textId="36923B5A" w:rsidR="002053D9" w:rsidRPr="005908B4" w:rsidRDefault="00D43538" w:rsidP="00D435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208</w:t>
            </w:r>
          </w:p>
        </w:tc>
      </w:tr>
      <w:tr w:rsidR="002053D9" w:rsidRPr="005908B4" w14:paraId="07E8C821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22F6C026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587" w:type="pct"/>
            <w:gridSpan w:val="2"/>
            <w:noWrap/>
            <w:hideMark/>
          </w:tcPr>
          <w:p w14:paraId="6F363191" w14:textId="4F8B4FEE" w:rsidR="002053D9" w:rsidRPr="005908B4" w:rsidRDefault="004F023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Psychosocial</w:t>
            </w:r>
            <w:r w:rsidR="002053D9"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disability</w:t>
            </w:r>
          </w:p>
        </w:tc>
        <w:tc>
          <w:tcPr>
            <w:tcW w:w="360" w:type="pct"/>
            <w:noWrap/>
            <w:hideMark/>
          </w:tcPr>
          <w:p w14:paraId="0D18779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7EB1D09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069D570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5D1F82E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1CEE957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6D99F312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085261EC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5B835C98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5984267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3DC43E48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2C961996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156069A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2EC13309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44CFA92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7E7B2539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460EDD91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4356F066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Yes</w:t>
            </w:r>
          </w:p>
        </w:tc>
        <w:tc>
          <w:tcPr>
            <w:tcW w:w="1055" w:type="pct"/>
            <w:noWrap/>
          </w:tcPr>
          <w:p w14:paraId="79514208" w14:textId="1D6AA6FC" w:rsidR="002053D9" w:rsidRPr="005908B4" w:rsidRDefault="002053D9" w:rsidP="005F49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</w:t>
            </w:r>
            <w:r w:rsidR="00C5506A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912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5F4935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637, -0.0185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3D5F29F6" w14:textId="0B1D186E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</w:t>
            </w:r>
            <w:r w:rsidR="00CF4DCE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1</w:t>
            </w:r>
            <w:r w:rsidR="00166D9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4</w:t>
            </w:r>
          </w:p>
        </w:tc>
        <w:tc>
          <w:tcPr>
            <w:tcW w:w="1024" w:type="pct"/>
            <w:noWrap/>
          </w:tcPr>
          <w:p w14:paraId="06D9A25B" w14:textId="721D54AA" w:rsidR="002053D9" w:rsidRPr="005908B4" w:rsidRDefault="002053D9" w:rsidP="006C6A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</w:t>
            </w:r>
            <w:r w:rsidR="00F7581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452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6C6A7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238, 0.0334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66362452" w14:textId="5DD7C09E" w:rsidR="002053D9" w:rsidRPr="005908B4" w:rsidRDefault="005A23EB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260</w:t>
            </w:r>
          </w:p>
        </w:tc>
        <w:tc>
          <w:tcPr>
            <w:tcW w:w="1055" w:type="pct"/>
            <w:noWrap/>
          </w:tcPr>
          <w:p w14:paraId="461C3E85" w14:textId="253A8949" w:rsidR="002053D9" w:rsidRPr="005908B4" w:rsidRDefault="00D43538" w:rsidP="00F823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742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(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1596, 0.0113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44976143" w14:textId="457268FF" w:rsidR="002053D9" w:rsidRPr="005908B4" w:rsidRDefault="00FE12EB" w:rsidP="00FE12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89</w:t>
            </w:r>
          </w:p>
        </w:tc>
      </w:tr>
      <w:tr w:rsidR="002053D9" w:rsidRPr="005908B4" w14:paraId="29519A2D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554FEC66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587" w:type="pct"/>
            <w:gridSpan w:val="2"/>
            <w:noWrap/>
            <w:hideMark/>
          </w:tcPr>
          <w:p w14:paraId="762CE615" w14:textId="35AF0BC3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Other disabilities</w:t>
            </w:r>
            <w:r w:rsidR="00CB7641"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/LTCs</w:t>
            </w:r>
          </w:p>
        </w:tc>
        <w:tc>
          <w:tcPr>
            <w:tcW w:w="360" w:type="pct"/>
          </w:tcPr>
          <w:p w14:paraId="3383BC73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</w:tcPr>
          <w:p w14:paraId="5FE15554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6293514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48A201D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0A2E3270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77DA0501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3A947F9F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6DF0D758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4B8229FA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5B9141F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6E9BD0DB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6AA849A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551DB13B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6F24F50E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741F12CA" w14:textId="77777777" w:rsidTr="00D553AC">
        <w:trPr>
          <w:trHeight w:val="20"/>
          <w:jc w:val="center"/>
        </w:trPr>
        <w:tc>
          <w:tcPr>
            <w:tcW w:w="254" w:type="pct"/>
            <w:vMerge/>
            <w:vAlign w:val="center"/>
            <w:hideMark/>
          </w:tcPr>
          <w:p w14:paraId="01FEFF5D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2E9739F9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Yes</w:t>
            </w:r>
          </w:p>
        </w:tc>
        <w:tc>
          <w:tcPr>
            <w:tcW w:w="1055" w:type="pct"/>
            <w:noWrap/>
          </w:tcPr>
          <w:p w14:paraId="7A97DF38" w14:textId="6A9948DB" w:rsidR="002053D9" w:rsidRPr="005908B4" w:rsidRDefault="002053D9" w:rsidP="005E4D6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</w:t>
            </w:r>
            <w:r w:rsidR="00C5506A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15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5E4D6A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22, 0.0352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2F5B6F6A" w14:textId="21B3A722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</w:t>
            </w:r>
            <w:r w:rsidR="00166D9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931</w:t>
            </w:r>
          </w:p>
        </w:tc>
        <w:tc>
          <w:tcPr>
            <w:tcW w:w="1024" w:type="pct"/>
            <w:noWrap/>
          </w:tcPr>
          <w:p w14:paraId="61CE09F3" w14:textId="1807B7A5" w:rsidR="002053D9" w:rsidRPr="005908B4" w:rsidRDefault="002053D9" w:rsidP="006C6A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0</w:t>
            </w:r>
            <w:r w:rsidR="00F7581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39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(</w:t>
            </w:r>
            <w:r w:rsidR="006C6A70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404, 0.0326</w:t>
            </w: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3860A451" w14:textId="34A1588D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8</w:t>
            </w:r>
            <w:r w:rsidR="005A23EB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34</w:t>
            </w:r>
          </w:p>
        </w:tc>
        <w:tc>
          <w:tcPr>
            <w:tcW w:w="1055" w:type="pct"/>
            <w:noWrap/>
          </w:tcPr>
          <w:p w14:paraId="6E8C869F" w14:textId="1E661188" w:rsidR="002053D9" w:rsidRPr="005908B4" w:rsidRDefault="00FE12EB" w:rsidP="00F823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001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 xml:space="preserve"> 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(</w:t>
            </w:r>
            <w:r w:rsidR="00F82396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96, 0.0398</w:t>
            </w:r>
            <w:r w:rsidR="002053D9"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)</w:t>
            </w:r>
          </w:p>
        </w:tc>
        <w:tc>
          <w:tcPr>
            <w:tcW w:w="360" w:type="pct"/>
            <w:noWrap/>
          </w:tcPr>
          <w:p w14:paraId="201581BE" w14:textId="1124B91C" w:rsidR="002053D9" w:rsidRPr="005908B4" w:rsidRDefault="00FE12EB" w:rsidP="00FE12E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994</w:t>
            </w:r>
          </w:p>
        </w:tc>
      </w:tr>
      <w:tr w:rsidR="002053D9" w:rsidRPr="005908B4" w14:paraId="200B0FB0" w14:textId="77777777" w:rsidTr="00D553AC">
        <w:trPr>
          <w:trHeight w:val="20"/>
          <w:jc w:val="center"/>
        </w:trPr>
        <w:tc>
          <w:tcPr>
            <w:tcW w:w="254" w:type="pct"/>
            <w:vMerge w:val="restart"/>
            <w:noWrap/>
            <w:vAlign w:val="center"/>
            <w:hideMark/>
          </w:tcPr>
          <w:p w14:paraId="6720B522" w14:textId="77777777" w:rsidR="002053D9" w:rsidRPr="005908B4" w:rsidRDefault="002053D9" w:rsidP="00CB76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Set 3</w:t>
            </w:r>
          </w:p>
        </w:tc>
        <w:tc>
          <w:tcPr>
            <w:tcW w:w="1587" w:type="pct"/>
            <w:gridSpan w:val="2"/>
            <w:noWrap/>
            <w:hideMark/>
          </w:tcPr>
          <w:p w14:paraId="6CD1CCF7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umber of disabilities</w:t>
            </w:r>
          </w:p>
        </w:tc>
        <w:tc>
          <w:tcPr>
            <w:tcW w:w="360" w:type="pct"/>
            <w:noWrap/>
            <w:hideMark/>
          </w:tcPr>
          <w:p w14:paraId="47B103FC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6CF2B5E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3638890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31EE8B9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360" w:type="pct"/>
            <w:noWrap/>
            <w:hideMark/>
          </w:tcPr>
          <w:p w14:paraId="276D1D5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01D38DD4" w14:textId="77777777" w:rsidTr="00D553AC">
        <w:trPr>
          <w:trHeight w:val="20"/>
          <w:jc w:val="center"/>
        </w:trPr>
        <w:tc>
          <w:tcPr>
            <w:tcW w:w="254" w:type="pct"/>
            <w:vMerge/>
            <w:hideMark/>
          </w:tcPr>
          <w:p w14:paraId="63658331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4866C7BE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No</w:t>
            </w:r>
          </w:p>
        </w:tc>
        <w:tc>
          <w:tcPr>
            <w:tcW w:w="1055" w:type="pct"/>
            <w:noWrap/>
            <w:hideMark/>
          </w:tcPr>
          <w:p w14:paraId="2A098ECE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4BB832F3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24" w:type="pct"/>
            <w:noWrap/>
            <w:hideMark/>
          </w:tcPr>
          <w:p w14:paraId="7487845E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0DEE002A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1055" w:type="pct"/>
            <w:noWrap/>
            <w:hideMark/>
          </w:tcPr>
          <w:p w14:paraId="7E89020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ref</w:t>
            </w:r>
          </w:p>
        </w:tc>
        <w:tc>
          <w:tcPr>
            <w:tcW w:w="360" w:type="pct"/>
            <w:noWrap/>
            <w:hideMark/>
          </w:tcPr>
          <w:p w14:paraId="691FBE4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</w:tr>
      <w:tr w:rsidR="002053D9" w:rsidRPr="005908B4" w14:paraId="4FEC8997" w14:textId="77777777" w:rsidTr="00D553AC">
        <w:trPr>
          <w:trHeight w:val="20"/>
          <w:jc w:val="center"/>
        </w:trPr>
        <w:tc>
          <w:tcPr>
            <w:tcW w:w="254" w:type="pct"/>
            <w:vMerge/>
            <w:hideMark/>
          </w:tcPr>
          <w:p w14:paraId="2BF49DF0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625BC233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Single</w:t>
            </w:r>
          </w:p>
        </w:tc>
        <w:tc>
          <w:tcPr>
            <w:tcW w:w="1055" w:type="pct"/>
            <w:noWrap/>
          </w:tcPr>
          <w:p w14:paraId="7536105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274 (-0.0585, 0.0037)</w:t>
            </w:r>
          </w:p>
        </w:tc>
        <w:tc>
          <w:tcPr>
            <w:tcW w:w="360" w:type="pct"/>
            <w:noWrap/>
          </w:tcPr>
          <w:p w14:paraId="361DD670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84</w:t>
            </w:r>
          </w:p>
        </w:tc>
        <w:tc>
          <w:tcPr>
            <w:tcW w:w="1024" w:type="pct"/>
            <w:noWrap/>
          </w:tcPr>
          <w:p w14:paraId="31B851D7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194 (-0.0530, 0.0142)</w:t>
            </w:r>
          </w:p>
        </w:tc>
        <w:tc>
          <w:tcPr>
            <w:tcW w:w="360" w:type="pct"/>
            <w:noWrap/>
          </w:tcPr>
          <w:p w14:paraId="07288611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257</w:t>
            </w:r>
          </w:p>
        </w:tc>
        <w:tc>
          <w:tcPr>
            <w:tcW w:w="1055" w:type="pct"/>
            <w:noWrap/>
          </w:tcPr>
          <w:p w14:paraId="38ABEF4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40 (-0.0705, 0.0025)</w:t>
            </w:r>
          </w:p>
        </w:tc>
        <w:tc>
          <w:tcPr>
            <w:tcW w:w="360" w:type="pct"/>
            <w:noWrap/>
          </w:tcPr>
          <w:p w14:paraId="37082E7F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68</w:t>
            </w:r>
          </w:p>
        </w:tc>
      </w:tr>
      <w:tr w:rsidR="002053D9" w:rsidRPr="005908B4" w14:paraId="77459E77" w14:textId="77777777" w:rsidTr="00D553AC">
        <w:trPr>
          <w:trHeight w:val="20"/>
          <w:jc w:val="center"/>
        </w:trPr>
        <w:tc>
          <w:tcPr>
            <w:tcW w:w="254" w:type="pct"/>
            <w:vMerge/>
            <w:hideMark/>
          </w:tcPr>
          <w:p w14:paraId="40673C53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</w:p>
        </w:tc>
        <w:tc>
          <w:tcPr>
            <w:tcW w:w="532" w:type="pct"/>
            <w:noWrap/>
            <w:hideMark/>
          </w:tcPr>
          <w:p w14:paraId="53820728" w14:textId="77777777" w:rsidR="002053D9" w:rsidRPr="005908B4" w:rsidRDefault="002053D9" w:rsidP="002D1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Multiple</w:t>
            </w:r>
          </w:p>
        </w:tc>
        <w:tc>
          <w:tcPr>
            <w:tcW w:w="1055" w:type="pct"/>
            <w:noWrap/>
          </w:tcPr>
          <w:p w14:paraId="3E595C8D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491 (-0.0986, 0.0005)</w:t>
            </w:r>
          </w:p>
        </w:tc>
        <w:tc>
          <w:tcPr>
            <w:tcW w:w="360" w:type="pct"/>
            <w:noWrap/>
          </w:tcPr>
          <w:p w14:paraId="054070F5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52</w:t>
            </w:r>
          </w:p>
        </w:tc>
        <w:tc>
          <w:tcPr>
            <w:tcW w:w="1024" w:type="pct"/>
            <w:noWrap/>
          </w:tcPr>
          <w:p w14:paraId="143A116B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498 (-0.1034, 0.0037)</w:t>
            </w:r>
          </w:p>
        </w:tc>
        <w:tc>
          <w:tcPr>
            <w:tcW w:w="360" w:type="pct"/>
            <w:noWrap/>
          </w:tcPr>
          <w:p w14:paraId="12BAE202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068</w:t>
            </w:r>
          </w:p>
        </w:tc>
        <w:tc>
          <w:tcPr>
            <w:tcW w:w="1055" w:type="pct"/>
            <w:noWrap/>
          </w:tcPr>
          <w:p w14:paraId="267D19AE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-0.0333 (-0.0915, 0.0249)</w:t>
            </w:r>
          </w:p>
        </w:tc>
        <w:tc>
          <w:tcPr>
            <w:tcW w:w="360" w:type="pct"/>
            <w:noWrap/>
          </w:tcPr>
          <w:p w14:paraId="284EEF78" w14:textId="77777777" w:rsidR="002053D9" w:rsidRPr="005908B4" w:rsidRDefault="002053D9" w:rsidP="002D1F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</w:pPr>
            <w:r w:rsidRPr="005908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 w:bidi="bn-BD"/>
                <w14:ligatures w14:val="none"/>
              </w:rPr>
              <w:t>0.262</w:t>
            </w:r>
          </w:p>
        </w:tc>
      </w:tr>
    </w:tbl>
    <w:p w14:paraId="44DD2D32" w14:textId="04FA7AC0" w:rsidR="002053D9" w:rsidRPr="005908B4" w:rsidRDefault="002053D9" w:rsidP="005908B4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</w:pPr>
      <w:r w:rsidRPr="005908B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:lang w:eastAsia="en-AU" w:bidi="bn-BD"/>
          <w14:ligatures w14:val="none"/>
        </w:rPr>
        <w:t>Note:</w:t>
      </w:r>
      <w:r w:rsidRPr="005908B4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AU" w:bidi="bn-BD"/>
          <w14:ligatures w14:val="none"/>
        </w:rPr>
        <w:t xml:space="preserve"> </w:t>
      </w:r>
      <w:r w:rsidRPr="005908B4">
        <w:rPr>
          <w:rFonts w:ascii="Times New Roman" w:hAnsi="Times New Roman" w:cs="Times New Roman"/>
          <w:sz w:val="16"/>
          <w:szCs w:val="16"/>
        </w:rPr>
        <w:t>Analysis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 of </w:t>
      </w:r>
      <w:r w:rsidR="001F72F4"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>m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odel </w:t>
      </w:r>
      <w:r w:rsidR="001F72F4"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in Set 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1, 2 and 3 adjusted for </w:t>
      </w:r>
      <w:r w:rsidRPr="005908B4">
        <w:rPr>
          <w:rFonts w:ascii="Times New Roman" w:eastAsia="Times New Roman" w:hAnsi="Times New Roman" w:cs="Times New Roman"/>
          <w:kern w:val="0"/>
          <w:sz w:val="16"/>
          <w:szCs w:val="16"/>
          <w:lang w:eastAsia="en-AU" w:bidi="bn-BD"/>
          <w14:ligatures w14:val="none"/>
        </w:rPr>
        <w:t xml:space="preserve">sex of children, age of children, child covered by a health care card, </w:t>
      </w:r>
      <w:r w:rsidRPr="005908B4">
        <w:rPr>
          <w:rFonts w:ascii="Times New Roman" w:hAnsi="Times New Roman" w:cs="Times New Roman"/>
          <w:sz w:val="16"/>
          <w:szCs w:val="16"/>
        </w:rPr>
        <w:t>region of residence, SEIFA disadvantage quintile,</w:t>
      </w:r>
      <w:r w:rsidRPr="005908B4">
        <w:rPr>
          <w:rFonts w:ascii="Times New Roman" w:eastAsia="Times New Roman" w:hAnsi="Times New Roman" w:cs="Times New Roman"/>
          <w:kern w:val="0"/>
          <w:sz w:val="16"/>
          <w:szCs w:val="16"/>
          <w:lang w:eastAsia="en-AU" w:bidi="bn-BD"/>
          <w14:ligatures w14:val="none"/>
        </w:rPr>
        <w:t xml:space="preserve"> age of caregivers, body mass index of caregivers, partner of caregivers</w:t>
      </w:r>
      <w:r w:rsidR="00632BED" w:rsidRPr="005908B4">
        <w:rPr>
          <w:rFonts w:ascii="Times New Roman" w:eastAsia="Times New Roman" w:hAnsi="Times New Roman" w:cs="Times New Roman"/>
          <w:kern w:val="0"/>
          <w:sz w:val="16"/>
          <w:szCs w:val="16"/>
          <w:lang w:eastAsia="en-AU" w:bidi="bn-BD"/>
          <w14:ligatures w14:val="none"/>
        </w:rPr>
        <w:t>, and sex of caregivers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; </w:t>
      </w:r>
      <w:r w:rsidRPr="005908B4">
        <w:rPr>
          <w:rFonts w:ascii="Times New Roman" w:hAnsi="Times New Roman" w:cs="Times New Roman"/>
          <w:sz w:val="16"/>
          <w:szCs w:val="16"/>
        </w:rPr>
        <w:t xml:space="preserve">β, regression coefficient. </w:t>
      </w:r>
      <w:r w:rsidRPr="005908B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:lang w:eastAsia="en-AU" w:bidi="bn-BD"/>
          <w14:ligatures w14:val="none"/>
        </w:rPr>
        <w:t>Abbreviations:</w:t>
      </w:r>
      <w:r w:rsidRPr="005908B4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  <w:t xml:space="preserve"> PSD, Physical super dimension; PsySD, Psychological super dimension; ref, reference category; CI, confidence interval.</w:t>
      </w:r>
    </w:p>
    <w:p w14:paraId="4EB577EB" w14:textId="77777777" w:rsidR="004F1CB1" w:rsidRPr="005908B4" w:rsidRDefault="004F1CB1" w:rsidP="002053D9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</w:pPr>
    </w:p>
    <w:p w14:paraId="566229F0" w14:textId="77777777" w:rsidR="005908B4" w:rsidRDefault="005908B4" w:rsidP="00BF053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7391A584" w14:textId="77777777" w:rsidR="00EC57C7" w:rsidRDefault="00EC57C7" w:rsidP="00BF053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  <w:sectPr w:rsidR="00EC57C7" w:rsidSect="00B756DC">
          <w:footerReference w:type="default" r:id="rId6"/>
          <w:pgSz w:w="11906" w:h="16838"/>
          <w:pgMar w:top="1440" w:right="1134" w:bottom="1440" w:left="1701" w:header="709" w:footer="709" w:gutter="0"/>
          <w:cols w:space="708"/>
          <w:docGrid w:linePitch="360"/>
        </w:sectPr>
      </w:pPr>
    </w:p>
    <w:p w14:paraId="107B1092" w14:textId="301FFE0E" w:rsidR="00B154F1" w:rsidRPr="00BF053C" w:rsidRDefault="00BF053C" w:rsidP="00BF053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BF053C">
        <w:rPr>
          <w:rFonts w:ascii="Times New Roman" w:hAnsi="Times New Roman" w:cs="Times New Roman"/>
          <w:b/>
          <w:bCs/>
        </w:rPr>
        <w:lastRenderedPageBreak/>
        <w:t>Figure</w:t>
      </w:r>
    </w:p>
    <w:p w14:paraId="42679CE8" w14:textId="77777777" w:rsidR="00372053" w:rsidRPr="005908B4" w:rsidRDefault="00372053" w:rsidP="0037205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72053" w:rsidRPr="006E7817" w14:paraId="010C2B05" w14:textId="77777777" w:rsidTr="005908B4">
        <w:trPr>
          <w:jc w:val="center"/>
        </w:trPr>
        <w:tc>
          <w:tcPr>
            <w:tcW w:w="5000" w:type="pct"/>
          </w:tcPr>
          <w:p w14:paraId="1BFB3A2A" w14:textId="77777777" w:rsidR="00372053" w:rsidRPr="006E7817" w:rsidRDefault="00372053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3147C" w14:textId="77777777" w:rsidR="00372053" w:rsidRPr="006E7817" w:rsidRDefault="00372053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817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26D8C81" wp14:editId="4FB409BA">
                  <wp:extent cx="4004731" cy="2307590"/>
                  <wp:effectExtent l="19050" t="19050" r="15240" b="16510"/>
                  <wp:docPr id="899724690" name="Picture 1" descr="A flowchart of a stud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724690" name="Picture 1" descr="A flowchart of a study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9307" cy="232175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658780" w14:textId="77777777" w:rsidR="00372053" w:rsidRPr="006E7817" w:rsidRDefault="00372053" w:rsidP="007B44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ADB197C" w14:textId="5EDC6F3F" w:rsidR="00372053" w:rsidRPr="005908B4" w:rsidRDefault="00372053" w:rsidP="00372053">
      <w:pPr>
        <w:spacing w:after="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908B4">
        <w:rPr>
          <w:rFonts w:ascii="Times New Roman" w:hAnsi="Times New Roman" w:cs="Times New Roman"/>
          <w:b/>
          <w:bCs/>
          <w:sz w:val="20"/>
          <w:szCs w:val="20"/>
        </w:rPr>
        <w:t>Figure </w:t>
      </w:r>
      <w:r w:rsidR="00573ECE" w:rsidRPr="005908B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908B4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5908B4">
        <w:rPr>
          <w:rFonts w:ascii="Times New Roman" w:hAnsi="Times New Roman" w:cs="Times New Roman"/>
          <w:sz w:val="20"/>
          <w:szCs w:val="20"/>
        </w:rPr>
        <w:t> Overview of participant inclusion, exclusion, and missing data patterns.</w:t>
      </w:r>
    </w:p>
    <w:p w14:paraId="368BE6FE" w14:textId="77777777" w:rsidR="00372053" w:rsidRDefault="00372053" w:rsidP="002053D9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 w:bidi="bn-BD"/>
          <w14:ligatures w14:val="none"/>
        </w:rPr>
      </w:pPr>
    </w:p>
    <w:sectPr w:rsidR="00372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5F2DA" w14:textId="77777777" w:rsidR="00BE0820" w:rsidRDefault="00BE0820">
      <w:pPr>
        <w:spacing w:after="0" w:line="240" w:lineRule="auto"/>
      </w:pPr>
      <w:r>
        <w:separator/>
      </w:r>
    </w:p>
  </w:endnote>
  <w:endnote w:type="continuationSeparator" w:id="0">
    <w:p w14:paraId="425C2AE4" w14:textId="77777777" w:rsidR="00BE0820" w:rsidRDefault="00BE0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71105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8DE6DB" w14:textId="2ADF3D9F" w:rsidR="002641B2" w:rsidRPr="00C7241E" w:rsidRDefault="002641B2">
        <w:pPr>
          <w:pStyle w:val="Footer"/>
          <w:jc w:val="center"/>
          <w:rPr>
            <w:rFonts w:ascii="Times New Roman" w:hAnsi="Times New Roman" w:cs="Times New Roman"/>
          </w:rPr>
        </w:pPr>
        <w:r w:rsidRPr="00C7241E">
          <w:rPr>
            <w:rFonts w:ascii="Times New Roman" w:hAnsi="Times New Roman" w:cs="Times New Roman"/>
          </w:rPr>
          <w:fldChar w:fldCharType="begin"/>
        </w:r>
        <w:r w:rsidRPr="00C7241E">
          <w:rPr>
            <w:rFonts w:ascii="Times New Roman" w:hAnsi="Times New Roman" w:cs="Times New Roman"/>
          </w:rPr>
          <w:instrText xml:space="preserve"> PAGE   \* MERGEFORMAT </w:instrText>
        </w:r>
        <w:r w:rsidRPr="00C7241E">
          <w:rPr>
            <w:rFonts w:ascii="Times New Roman" w:hAnsi="Times New Roman" w:cs="Times New Roman"/>
          </w:rPr>
          <w:fldChar w:fldCharType="separate"/>
        </w:r>
        <w:r w:rsidRPr="00C7241E">
          <w:rPr>
            <w:rFonts w:ascii="Times New Roman" w:hAnsi="Times New Roman" w:cs="Times New Roman"/>
            <w:noProof/>
          </w:rPr>
          <w:t>2</w:t>
        </w:r>
        <w:r w:rsidRPr="00C724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58D097" w14:textId="77777777" w:rsidR="002641B2" w:rsidRDefault="00264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61A72" w14:textId="77777777" w:rsidR="00BE0820" w:rsidRDefault="00BE0820">
      <w:pPr>
        <w:spacing w:after="0" w:line="240" w:lineRule="auto"/>
      </w:pPr>
      <w:r>
        <w:separator/>
      </w:r>
    </w:p>
  </w:footnote>
  <w:footnote w:type="continuationSeparator" w:id="0">
    <w:p w14:paraId="6A0487F1" w14:textId="77777777" w:rsidR="00BE0820" w:rsidRDefault="00BE0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20"/>
    <w:rsid w:val="00011689"/>
    <w:rsid w:val="00013962"/>
    <w:rsid w:val="00043E22"/>
    <w:rsid w:val="00056B7D"/>
    <w:rsid w:val="00063988"/>
    <w:rsid w:val="000750D4"/>
    <w:rsid w:val="00096C49"/>
    <w:rsid w:val="000A641B"/>
    <w:rsid w:val="000B64B3"/>
    <w:rsid w:val="000D4188"/>
    <w:rsid w:val="00106C5F"/>
    <w:rsid w:val="00110EE3"/>
    <w:rsid w:val="00127FE6"/>
    <w:rsid w:val="00136A8F"/>
    <w:rsid w:val="001439AB"/>
    <w:rsid w:val="00166D90"/>
    <w:rsid w:val="00196E7D"/>
    <w:rsid w:val="001B400B"/>
    <w:rsid w:val="001B4805"/>
    <w:rsid w:val="001B5E01"/>
    <w:rsid w:val="001C5211"/>
    <w:rsid w:val="001F72F4"/>
    <w:rsid w:val="002053D9"/>
    <w:rsid w:val="0023078A"/>
    <w:rsid w:val="00237374"/>
    <w:rsid w:val="002526E6"/>
    <w:rsid w:val="00262758"/>
    <w:rsid w:val="002641B2"/>
    <w:rsid w:val="00270875"/>
    <w:rsid w:val="00295B94"/>
    <w:rsid w:val="002A0213"/>
    <w:rsid w:val="002A779D"/>
    <w:rsid w:val="002B3DC0"/>
    <w:rsid w:val="002B46AC"/>
    <w:rsid w:val="002D1FF1"/>
    <w:rsid w:val="002E09F6"/>
    <w:rsid w:val="00302A25"/>
    <w:rsid w:val="0031559B"/>
    <w:rsid w:val="00372022"/>
    <w:rsid w:val="00372053"/>
    <w:rsid w:val="003C5BBB"/>
    <w:rsid w:val="003E2815"/>
    <w:rsid w:val="004119AE"/>
    <w:rsid w:val="00422A59"/>
    <w:rsid w:val="00435334"/>
    <w:rsid w:val="0043798F"/>
    <w:rsid w:val="0044258B"/>
    <w:rsid w:val="00442A85"/>
    <w:rsid w:val="00445AF6"/>
    <w:rsid w:val="0045386D"/>
    <w:rsid w:val="0047465A"/>
    <w:rsid w:val="00474AC7"/>
    <w:rsid w:val="004B5206"/>
    <w:rsid w:val="004C75C4"/>
    <w:rsid w:val="004E5102"/>
    <w:rsid w:val="004F0239"/>
    <w:rsid w:val="004F1CB1"/>
    <w:rsid w:val="004F2729"/>
    <w:rsid w:val="004F305C"/>
    <w:rsid w:val="00525B3A"/>
    <w:rsid w:val="00540F80"/>
    <w:rsid w:val="00543543"/>
    <w:rsid w:val="0056384D"/>
    <w:rsid w:val="005639DD"/>
    <w:rsid w:val="00573ECE"/>
    <w:rsid w:val="00583D05"/>
    <w:rsid w:val="005908B4"/>
    <w:rsid w:val="00592078"/>
    <w:rsid w:val="005A23EB"/>
    <w:rsid w:val="005D0340"/>
    <w:rsid w:val="005E4D6A"/>
    <w:rsid w:val="005F4935"/>
    <w:rsid w:val="00610D9C"/>
    <w:rsid w:val="00632BED"/>
    <w:rsid w:val="006452E6"/>
    <w:rsid w:val="0065160E"/>
    <w:rsid w:val="00672356"/>
    <w:rsid w:val="00675DAE"/>
    <w:rsid w:val="00686F64"/>
    <w:rsid w:val="00690CCE"/>
    <w:rsid w:val="006C3334"/>
    <w:rsid w:val="006C6A70"/>
    <w:rsid w:val="006C6D20"/>
    <w:rsid w:val="00722040"/>
    <w:rsid w:val="00724AEA"/>
    <w:rsid w:val="007926D3"/>
    <w:rsid w:val="007D077E"/>
    <w:rsid w:val="00843759"/>
    <w:rsid w:val="008905F0"/>
    <w:rsid w:val="00890D44"/>
    <w:rsid w:val="00890EA0"/>
    <w:rsid w:val="00892E64"/>
    <w:rsid w:val="00896E6C"/>
    <w:rsid w:val="008A574F"/>
    <w:rsid w:val="008B056B"/>
    <w:rsid w:val="008B70EC"/>
    <w:rsid w:val="008C18A1"/>
    <w:rsid w:val="008C4723"/>
    <w:rsid w:val="008D6AE7"/>
    <w:rsid w:val="008E0660"/>
    <w:rsid w:val="008E1C44"/>
    <w:rsid w:val="008E4CB9"/>
    <w:rsid w:val="008E5B66"/>
    <w:rsid w:val="0092695F"/>
    <w:rsid w:val="0095167A"/>
    <w:rsid w:val="00960E36"/>
    <w:rsid w:val="009A0950"/>
    <w:rsid w:val="009C687B"/>
    <w:rsid w:val="009D2DB7"/>
    <w:rsid w:val="00A26BE6"/>
    <w:rsid w:val="00A33156"/>
    <w:rsid w:val="00A424AC"/>
    <w:rsid w:val="00A511A3"/>
    <w:rsid w:val="00AB1174"/>
    <w:rsid w:val="00AF4029"/>
    <w:rsid w:val="00B10562"/>
    <w:rsid w:val="00B14F1B"/>
    <w:rsid w:val="00B154F1"/>
    <w:rsid w:val="00B231E3"/>
    <w:rsid w:val="00B24A69"/>
    <w:rsid w:val="00B35393"/>
    <w:rsid w:val="00B40DD6"/>
    <w:rsid w:val="00B41FE4"/>
    <w:rsid w:val="00B756DC"/>
    <w:rsid w:val="00B75FDE"/>
    <w:rsid w:val="00B91555"/>
    <w:rsid w:val="00BC1A92"/>
    <w:rsid w:val="00BE0820"/>
    <w:rsid w:val="00BE394F"/>
    <w:rsid w:val="00BF0483"/>
    <w:rsid w:val="00BF053C"/>
    <w:rsid w:val="00C3498F"/>
    <w:rsid w:val="00C468A5"/>
    <w:rsid w:val="00C5506A"/>
    <w:rsid w:val="00C7241E"/>
    <w:rsid w:val="00C922B3"/>
    <w:rsid w:val="00C932D4"/>
    <w:rsid w:val="00CA5CAD"/>
    <w:rsid w:val="00CB70E2"/>
    <w:rsid w:val="00CB7641"/>
    <w:rsid w:val="00CD08EE"/>
    <w:rsid w:val="00CD6979"/>
    <w:rsid w:val="00CE18B5"/>
    <w:rsid w:val="00CF4DCE"/>
    <w:rsid w:val="00D13D49"/>
    <w:rsid w:val="00D43538"/>
    <w:rsid w:val="00D553AC"/>
    <w:rsid w:val="00D60189"/>
    <w:rsid w:val="00D665F4"/>
    <w:rsid w:val="00D762C4"/>
    <w:rsid w:val="00DC5999"/>
    <w:rsid w:val="00DF6A69"/>
    <w:rsid w:val="00E1324A"/>
    <w:rsid w:val="00E175BF"/>
    <w:rsid w:val="00E2427F"/>
    <w:rsid w:val="00E415CA"/>
    <w:rsid w:val="00E52758"/>
    <w:rsid w:val="00E7378B"/>
    <w:rsid w:val="00E74867"/>
    <w:rsid w:val="00E83A78"/>
    <w:rsid w:val="00EB47E0"/>
    <w:rsid w:val="00EC034C"/>
    <w:rsid w:val="00EC57C7"/>
    <w:rsid w:val="00ED3897"/>
    <w:rsid w:val="00EE2E6D"/>
    <w:rsid w:val="00EE6E13"/>
    <w:rsid w:val="00F0005C"/>
    <w:rsid w:val="00F258D2"/>
    <w:rsid w:val="00F334C4"/>
    <w:rsid w:val="00F3576C"/>
    <w:rsid w:val="00F75810"/>
    <w:rsid w:val="00F82396"/>
    <w:rsid w:val="00FA7134"/>
    <w:rsid w:val="00FD1F39"/>
    <w:rsid w:val="00FE12EB"/>
    <w:rsid w:val="00FE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AC35"/>
  <w15:chartTrackingRefBased/>
  <w15:docId w15:val="{0C74D0A2-F6BC-4692-AC20-CD67D248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979"/>
  </w:style>
  <w:style w:type="paragraph" w:styleId="Heading1">
    <w:name w:val="heading 1"/>
    <w:basedOn w:val="Normal"/>
    <w:next w:val="Normal"/>
    <w:link w:val="Heading1Char"/>
    <w:uiPriority w:val="9"/>
    <w:qFormat/>
    <w:rsid w:val="006C6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0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EE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6D9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6D90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7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26</Words>
  <Characters>5283</Characters>
  <Application>Microsoft Office Word</Application>
  <DocSecurity>0</DocSecurity>
  <Lines>44</Lines>
  <Paragraphs>12</Paragraphs>
  <ScaleCrop>false</ScaleCrop>
  <Company>University of Southern Queensland</Company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jir Ahammed</dc:creator>
  <cp:keywords/>
  <dc:description/>
  <cp:lastModifiedBy>Benojir Ahammed</cp:lastModifiedBy>
  <cp:revision>17</cp:revision>
  <cp:lastPrinted>2026-05-04T06:03:00Z</cp:lastPrinted>
  <dcterms:created xsi:type="dcterms:W3CDTF">2026-05-04T05:53:00Z</dcterms:created>
  <dcterms:modified xsi:type="dcterms:W3CDTF">2026-05-11T11:52:00Z</dcterms:modified>
</cp:coreProperties>
</file>